
<file path=[Content_Types].xml><?xml version="1.0" encoding="utf-8"?>
<Types xmlns="http://schemas.openxmlformats.org/package/2006/content-types">
  <Override PartName="/word/theme/themeOverride4.xml" ContentType="application/vnd.openxmlformats-officedocument.themeOverride+xml"/>
  <Override PartName="/word/charts/chart10.xml" ContentType="application/vnd.openxmlformats-officedocument.drawingml.chart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82F" w:rsidRPr="005F7247" w:rsidRDefault="00C4582F" w:rsidP="00C4582F">
      <w:pPr>
        <w:pStyle w:val="Heading1"/>
        <w:rPr>
          <w:lang w:eastAsia="en-AU"/>
        </w:rPr>
      </w:pPr>
      <w:r w:rsidRPr="005F7247">
        <w:rPr>
          <w:lang w:eastAsia="en-AU"/>
        </w:rPr>
        <w:t>Supplementary material</w:t>
      </w:r>
    </w:p>
    <w:p w:rsidR="00C4582F" w:rsidRDefault="00C4582F" w:rsidP="00C4582F">
      <w:pPr>
        <w:rPr>
          <w:lang w:eastAsia="en-AU"/>
        </w:rPr>
      </w:pPr>
      <w:r w:rsidRPr="005F7247">
        <w:rPr>
          <w:lang w:eastAsia="en-AU"/>
        </w:rPr>
        <w:t xml:space="preserve">The graphs below show willingness to pay for different foods after the data were split according to socioeconomic status (SES: </w:t>
      </w:r>
      <w:r>
        <w:rPr>
          <w:lang w:eastAsia="en-AU"/>
        </w:rPr>
        <w:t>deciles 1-4, deciles 5-10</w:t>
      </w:r>
      <w:r w:rsidRPr="005F7247">
        <w:rPr>
          <w:lang w:eastAsia="en-AU"/>
        </w:rPr>
        <w:t xml:space="preserve">), gender (males, females) and age (10-17 years, 18-46 years, 46+ years). Just </w:t>
      </w:r>
      <w:del w:id="0" w:author="Zenobia Talati" w:date="2017-10-06T12:07:00Z">
        <w:r w:rsidRPr="005F7247" w:rsidDel="001F412E">
          <w:rPr>
            <w:lang w:eastAsia="en-AU"/>
          </w:rPr>
          <w:delText xml:space="preserve">four </w:delText>
        </w:r>
      </w:del>
      <w:ins w:id="1" w:author="Zenobia Talati" w:date="2017-10-06T12:07:00Z">
        <w:r w:rsidR="001F412E">
          <w:rPr>
            <w:lang w:eastAsia="en-AU"/>
          </w:rPr>
          <w:t>three</w:t>
        </w:r>
        <w:bookmarkStart w:id="2" w:name="_GoBack"/>
        <w:bookmarkEnd w:id="2"/>
        <w:r w:rsidR="001F412E" w:rsidRPr="005F7247">
          <w:rPr>
            <w:lang w:eastAsia="en-AU"/>
          </w:rPr>
          <w:t xml:space="preserve"> </w:t>
        </w:r>
      </w:ins>
      <w:r w:rsidRPr="005F7247">
        <w:rPr>
          <w:lang w:eastAsia="en-AU"/>
        </w:rPr>
        <w:t xml:space="preserve">significant differences were noted. First, </w:t>
      </w:r>
      <w:ins w:id="3" w:author="Zenobia Talati" w:date="2017-10-06T12:06:00Z">
        <w:r w:rsidR="001F412E" w:rsidRPr="005F7247">
          <w:rPr>
            <w:lang w:eastAsia="en-AU"/>
          </w:rPr>
          <w:t xml:space="preserve">females were willing to pay more than </w:t>
        </w:r>
        <w:r w:rsidR="001F412E">
          <w:rPr>
            <w:lang w:eastAsia="en-AU"/>
          </w:rPr>
          <w:t>males</w:t>
        </w:r>
        <w:r w:rsidR="001F412E" w:rsidRPr="005F7247">
          <w:rPr>
            <w:lang w:eastAsia="en-AU"/>
          </w:rPr>
          <w:t xml:space="preserve"> for yoghurt featuring a healthy ($1.00) or moderate HSR ($0.90).</w:t>
        </w:r>
        <w:r w:rsidR="001F412E">
          <w:rPr>
            <w:lang w:eastAsia="en-AU"/>
          </w:rPr>
          <w:t xml:space="preserve"> </w:t>
        </w:r>
        <w:r w:rsidR="001F412E" w:rsidRPr="005F7247">
          <w:rPr>
            <w:lang w:eastAsia="en-AU"/>
          </w:rPr>
          <w:t xml:space="preserve">Second, </w:t>
        </w:r>
      </w:ins>
      <w:r w:rsidRPr="005F7247">
        <w:rPr>
          <w:lang w:eastAsia="en-AU"/>
        </w:rPr>
        <w:t xml:space="preserve">children were willing to pay around $0.70 more than adults aged 18 - 46 years for cookies featuring a DIG (across all levels of healthiness). </w:t>
      </w:r>
      <w:ins w:id="4" w:author="Zenobia Talati" w:date="2017-10-06T12:06:00Z">
        <w:r w:rsidR="001F412E" w:rsidRPr="005F7247">
          <w:rPr>
            <w:lang w:eastAsia="en-AU"/>
          </w:rPr>
          <w:t xml:space="preserve">Third, </w:t>
        </w:r>
      </w:ins>
      <w:del w:id="5" w:author="Zenobia Talati" w:date="2017-10-06T12:06:00Z">
        <w:r w:rsidRPr="005F7247" w:rsidDel="001F412E">
          <w:rPr>
            <w:lang w:eastAsia="en-AU"/>
          </w:rPr>
          <w:delText xml:space="preserve">Second, </w:delText>
        </w:r>
      </w:del>
      <w:r w:rsidRPr="005F7247">
        <w:rPr>
          <w:lang w:eastAsia="en-AU"/>
        </w:rPr>
        <w:t xml:space="preserve">respondents aged 18-46 were willing to pay $1.14 more for yoghurt featuring a healthy DIG. </w:t>
      </w:r>
      <w:del w:id="6" w:author="Zenobia Talati" w:date="2017-10-06T12:06:00Z">
        <w:r w:rsidRPr="005F7247" w:rsidDel="001F412E">
          <w:rPr>
            <w:lang w:eastAsia="en-AU"/>
          </w:rPr>
          <w:delText>Third, females were willing to pay more than men for yoghurt featuring a healthy ($1.00) or moderate HSR ($0.90).</w:delText>
        </w:r>
      </w:del>
    </w:p>
    <w:p w:rsidR="00C4582F" w:rsidRDefault="00C4582F" w:rsidP="00C4582F">
      <w:pPr>
        <w:rPr>
          <w:lang w:eastAsia="en-AU"/>
        </w:rPr>
      </w:pPr>
      <w:r>
        <w:rPr>
          <w:noProof/>
          <w:lang w:val="en-PH" w:eastAsia="en-PH"/>
        </w:rPr>
        <w:drawing>
          <wp:inline distT="0" distB="0" distL="0" distR="0">
            <wp:extent cx="5400000" cy="2954544"/>
            <wp:effectExtent l="0" t="0" r="10795" b="17780"/>
            <wp:docPr id="80" name="Chart 8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>
            <wp:extent cx="5400000" cy="2959513"/>
            <wp:effectExtent l="0" t="0" r="10795" b="12700"/>
            <wp:docPr id="81" name="Chart 8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en-PH" w:eastAsia="en-PH"/>
        </w:rPr>
        <w:lastRenderedPageBreak/>
        <w:drawing>
          <wp:inline distT="0" distB="0" distL="0" distR="0">
            <wp:extent cx="5400000" cy="2954544"/>
            <wp:effectExtent l="0" t="0" r="10795" b="17780"/>
            <wp:docPr id="82" name="Chart 8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>
            <wp:extent cx="5400000" cy="2954543"/>
            <wp:effectExtent l="0" t="0" r="10795" b="17780"/>
            <wp:docPr id="83" name="Chart 8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4582F" w:rsidRDefault="00C4582F" w:rsidP="00C4582F">
      <w:pPr>
        <w:rPr>
          <w:lang w:eastAsia="en-AU"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400000" cy="2994300"/>
            <wp:effectExtent l="0" t="0" r="10795" b="15875"/>
            <wp:docPr id="79" name="Chart 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>
            <wp:extent cx="5400000" cy="2994300"/>
            <wp:effectExtent l="0" t="0" r="10795" b="158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PH" w:eastAsia="en-PH"/>
        </w:rPr>
        <w:lastRenderedPageBreak/>
        <w:drawing>
          <wp:inline distT="0" distB="0" distL="0" distR="0">
            <wp:extent cx="5400000" cy="2994300"/>
            <wp:effectExtent l="0" t="0" r="10795" b="1587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>
            <wp:extent cx="5400000" cy="2994300"/>
            <wp:effectExtent l="0" t="0" r="10795" b="1587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4582F" w:rsidRDefault="00C4582F" w:rsidP="00C4582F">
      <w:pPr>
        <w:rPr>
          <w:lang w:eastAsia="en-AU"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400000" cy="2954543"/>
            <wp:effectExtent l="0" t="0" r="10795" b="17780"/>
            <wp:docPr id="84" name="Chart 8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>
            <wp:extent cx="5400000" cy="2959514"/>
            <wp:effectExtent l="0" t="0" r="10795" b="12700"/>
            <wp:docPr id="85" name="Chart 8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:lang w:val="en-PH" w:eastAsia="en-PH"/>
        </w:rPr>
        <w:lastRenderedPageBreak/>
        <w:drawing>
          <wp:inline distT="0" distB="0" distL="0" distR="0">
            <wp:extent cx="5400000" cy="2959513"/>
            <wp:effectExtent l="0" t="0" r="10795" b="12700"/>
            <wp:docPr id="86" name="Chart 8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>
            <wp:extent cx="5400000" cy="2959513"/>
            <wp:effectExtent l="0" t="0" r="10795" b="12700"/>
            <wp:docPr id="87" name="Chart 8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4F66BC" w:rsidRDefault="004F66BC"/>
    <w:sectPr w:rsidR="004F66BC" w:rsidSect="00C45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enobia Talati">
    <w15:presenceInfo w15:providerId="AD" w15:userId="S-1-5-21-2867577831-3469957244-3552622317-12305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Total_Editing_Time" w:val="1"/>
  </w:docVars>
  <w:rsids>
    <w:rsidRoot w:val="00C4582F"/>
    <w:rsid w:val="00040E3E"/>
    <w:rsid w:val="001F412E"/>
    <w:rsid w:val="00256715"/>
    <w:rsid w:val="00460681"/>
    <w:rsid w:val="004F66BC"/>
    <w:rsid w:val="00C458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82F"/>
    <w:pPr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C4582F"/>
    <w:pPr>
      <w:spacing w:before="0"/>
      <w:jc w:val="center"/>
      <w:outlineLvl w:val="0"/>
    </w:pPr>
    <w:rPr>
      <w:rFonts w:ascii="Times New Roman" w:hAnsi="Times New Roman"/>
      <w:b/>
      <w:bCs/>
      <w:color w:val="aut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8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40E3E"/>
    <w:pPr>
      <w:spacing w:after="0" w:line="240" w:lineRule="auto"/>
    </w:pPr>
    <w:rPr>
      <w:rFonts w:ascii="Times New Roman" w:hAnsi="Times New Roman"/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4582F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82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4582F"/>
  </w:style>
  <w:style w:type="paragraph" w:styleId="BalloonText">
    <w:name w:val="Balloon Text"/>
    <w:basedOn w:val="Normal"/>
    <w:link w:val="BalloonTextChar"/>
    <w:uiPriority w:val="99"/>
    <w:semiHidden/>
    <w:unhideWhenUsed/>
    <w:rsid w:val="002567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1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264236E\Google%20Drive\Curtin%20postdoc\Articles%20for%20publication\Impact%20of%20FoPLs%20on%20choice%20-%20IJO\Willingness%20to%20pay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264236E\Google%20Drive\Curtin%20postdoc\Articles%20for%20publication\Impact%20of%20FoPLs%20on%20choice%20-%20IJO\Willingness%20to%20pay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264236E\Google%20Drive\Curtin%20postdoc\Articles%20for%20publication\Impact%20of%20FoPLs%20on%20choice%20-%20IJO\Willingness%20to%20pay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264236E\Google%20Drive\Curtin%20postdoc\Articles%20for%20publication\Impact%20of%20FoPLs%20on%20choice%20-%20IJO\Willingness%20to%20pay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264236E\Google%20Drive\Curtin%20postdoc\Articles%20for%20publication\Impact%20of%20FoPLs%20on%20choice%20-%20IJO\Willingness%20to%20pay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264236E\Google%20Drive\Curtin%20postdoc\Articles%20for%20publication\Impact%20of%20FoPLs%20on%20choice%20-%20IJO\Willingness%20to%20pay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264236E\Google%20Drive\Curtin%20postdoc\Articles%20for%20publication\Impact%20of%20FoPLs%20on%20choice%20-%20IJO\Willingness%20to%20pay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264236E\Google%20Drive\Curtin%20postdoc\Articles%20for%20publication\Impact%20of%20FoPLs%20on%20choice%20-%20IJO\Willingness%20to%20pay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264236E\Google%20Drive\Curtin%20postdoc\Articles%20for%20publication\Impact%20of%20FoPLs%20on%20choice%20-%20IJO\Willingness%20to%20pay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264236E\Google%20Drive\Curtin%20postdoc\Articles%20for%20publication\Impact%20of%20FoPLs%20on%20choice%20-%20IJO\Willingness%20to%20pay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264236E\Google%20Drive\Curtin%20postdoc\Articles%20for%20publication\Impact%20of%20FoPLs%20on%20choice%20-%20IJO\Willingness%20to%20pay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264236E\Google%20Drive\Curtin%20postdoc\Articles%20for%20publication\Impact%20of%20FoPLs%20on%20choice%20-%20IJO\Willingness%20to%20pa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PH"/>
  <c:style val="5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Cookies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2042962962962961E-2"/>
          <c:y val="0.15919097222222228"/>
          <c:w val="0.90208666666666659"/>
          <c:h val="0.44957152777777781"/>
        </c:manualLayout>
      </c:layout>
      <c:barChart>
        <c:barDir val="col"/>
        <c:grouping val="clustered"/>
        <c:ser>
          <c:idx val="0"/>
          <c:order val="0"/>
          <c:tx>
            <c:strRef>
              <c:f>'Split by gender_no HC'!$A$15:$J$15</c:f>
              <c:strCache>
                <c:ptCount val="10"/>
                <c:pt idx="0">
                  <c:v>Males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gender_no HC'!$B$18:$J$18</c:f>
                <c:numCache>
                  <c:formatCode>General</c:formatCode>
                  <c:ptCount val="9"/>
                  <c:pt idx="0">
                    <c:v>0.28483777000000016</c:v>
                  </c:pt>
                  <c:pt idx="1">
                    <c:v>0.28930503000000002</c:v>
                  </c:pt>
                  <c:pt idx="2">
                    <c:v>0.28192486000000028</c:v>
                  </c:pt>
                  <c:pt idx="3">
                    <c:v>0.30549017000000012</c:v>
                  </c:pt>
                  <c:pt idx="4">
                    <c:v>0.27711253000000002</c:v>
                  </c:pt>
                  <c:pt idx="5">
                    <c:v>0.28906111000000012</c:v>
                  </c:pt>
                  <c:pt idx="6">
                    <c:v>0.29527831000000015</c:v>
                  </c:pt>
                  <c:pt idx="7">
                    <c:v>0.30336850000000026</c:v>
                  </c:pt>
                  <c:pt idx="8">
                    <c:v>0.31121374000000002</c:v>
                  </c:pt>
                </c:numCache>
              </c:numRef>
            </c:plus>
            <c:minus>
              <c:numRef>
                <c:f>'Split by gender_no HC'!$B$18:$J$18</c:f>
                <c:numCache>
                  <c:formatCode>General</c:formatCode>
                  <c:ptCount val="9"/>
                  <c:pt idx="0">
                    <c:v>0.28483777000000016</c:v>
                  </c:pt>
                  <c:pt idx="1">
                    <c:v>0.28930503000000002</c:v>
                  </c:pt>
                  <c:pt idx="2">
                    <c:v>0.28192486000000028</c:v>
                  </c:pt>
                  <c:pt idx="3">
                    <c:v>0.30549017000000012</c:v>
                  </c:pt>
                  <c:pt idx="4">
                    <c:v>0.27711253000000002</c:v>
                  </c:pt>
                  <c:pt idx="5">
                    <c:v>0.28906111000000012</c:v>
                  </c:pt>
                  <c:pt idx="6">
                    <c:v>0.29527831000000015</c:v>
                  </c:pt>
                  <c:pt idx="7">
                    <c:v>0.30336850000000026</c:v>
                  </c:pt>
                  <c:pt idx="8">
                    <c:v>0.31121374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gender_no HC'!$B$16:$J$16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gender_no HC'!$B$17:$J$17</c:f>
              <c:numCache>
                <c:formatCode>General</c:formatCode>
                <c:ptCount val="9"/>
                <c:pt idx="0">
                  <c:v>0.38217788000000025</c:v>
                </c:pt>
                <c:pt idx="1">
                  <c:v>0.45297013000000008</c:v>
                </c:pt>
                <c:pt idx="2">
                  <c:v>0.88380497000000002</c:v>
                </c:pt>
                <c:pt idx="3">
                  <c:v>0.52550577999999981</c:v>
                </c:pt>
                <c:pt idx="4">
                  <c:v>0.72751639999999951</c:v>
                </c:pt>
                <c:pt idx="5">
                  <c:v>1.1611473000000001</c:v>
                </c:pt>
                <c:pt idx="6">
                  <c:v>0.24117294</c:v>
                </c:pt>
                <c:pt idx="7">
                  <c:v>0.44251592000000001</c:v>
                </c:pt>
                <c:pt idx="8">
                  <c:v>0.7211197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E9-4737-BF40-35C7EA2D8002}"/>
            </c:ext>
          </c:extLst>
        </c:ser>
        <c:ser>
          <c:idx val="1"/>
          <c:order val="1"/>
          <c:tx>
            <c:strRef>
              <c:f>'Split by gender_no HC'!$A$21:$J$21</c:f>
              <c:strCache>
                <c:ptCount val="10"/>
                <c:pt idx="0">
                  <c:v>Females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gender_no HC'!$B$24:$J$24</c:f>
                <c:numCache>
                  <c:formatCode>General</c:formatCode>
                  <c:ptCount val="9"/>
                  <c:pt idx="0">
                    <c:v>0.30797124000000015</c:v>
                  </c:pt>
                  <c:pt idx="1">
                    <c:v>0.3113828900000003</c:v>
                  </c:pt>
                  <c:pt idx="2">
                    <c:v>0.29155414000000007</c:v>
                  </c:pt>
                  <c:pt idx="3">
                    <c:v>0.30877947000000017</c:v>
                  </c:pt>
                  <c:pt idx="4">
                    <c:v>0.30314307000000001</c:v>
                  </c:pt>
                  <c:pt idx="5">
                    <c:v>0.30975283000000009</c:v>
                  </c:pt>
                  <c:pt idx="6">
                    <c:v>0.28679657000000008</c:v>
                  </c:pt>
                  <c:pt idx="7">
                    <c:v>0.32368402000000013</c:v>
                  </c:pt>
                  <c:pt idx="8">
                    <c:v>0.33153970000000016</c:v>
                  </c:pt>
                </c:numCache>
              </c:numRef>
            </c:plus>
            <c:minus>
              <c:numRef>
                <c:f>'Split by gender_no HC'!$B$24:$J$24</c:f>
                <c:numCache>
                  <c:formatCode>General</c:formatCode>
                  <c:ptCount val="9"/>
                  <c:pt idx="0">
                    <c:v>0.30797124000000015</c:v>
                  </c:pt>
                  <c:pt idx="1">
                    <c:v>0.3113828900000003</c:v>
                  </c:pt>
                  <c:pt idx="2">
                    <c:v>0.29155414000000007</c:v>
                  </c:pt>
                  <c:pt idx="3">
                    <c:v>0.30877947000000017</c:v>
                  </c:pt>
                  <c:pt idx="4">
                    <c:v>0.30314307000000001</c:v>
                  </c:pt>
                  <c:pt idx="5">
                    <c:v>0.30975283000000009</c:v>
                  </c:pt>
                  <c:pt idx="6">
                    <c:v>0.28679657000000008</c:v>
                  </c:pt>
                  <c:pt idx="7">
                    <c:v>0.32368402000000013</c:v>
                  </c:pt>
                  <c:pt idx="8">
                    <c:v>0.331539700000000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gender_no HC'!$B$16:$J$16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gender_no HC'!$B$23:$J$23</c:f>
              <c:numCache>
                <c:formatCode>General</c:formatCode>
                <c:ptCount val="9"/>
                <c:pt idx="0">
                  <c:v>0.44596232000000002</c:v>
                </c:pt>
                <c:pt idx="1">
                  <c:v>0.77687831000000029</c:v>
                </c:pt>
                <c:pt idx="2">
                  <c:v>0.77981350000000005</c:v>
                </c:pt>
                <c:pt idx="3">
                  <c:v>0.65683374000000005</c:v>
                </c:pt>
                <c:pt idx="4">
                  <c:v>0.89210301999999997</c:v>
                </c:pt>
                <c:pt idx="5">
                  <c:v>0.88691073999999981</c:v>
                </c:pt>
                <c:pt idx="6">
                  <c:v>0.2777683600000001</c:v>
                </c:pt>
                <c:pt idx="7">
                  <c:v>0.80044278999999963</c:v>
                </c:pt>
                <c:pt idx="8">
                  <c:v>1.28215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CE9-4737-BF40-35C7EA2D8002}"/>
            </c:ext>
          </c:extLst>
        </c:ser>
        <c:axId val="183183232"/>
        <c:axId val="183184768"/>
      </c:barChart>
      <c:catAx>
        <c:axId val="183183232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184768"/>
        <c:crosses val="autoZero"/>
        <c:auto val="1"/>
        <c:lblAlgn val="ctr"/>
        <c:lblOffset val="100"/>
      </c:catAx>
      <c:valAx>
        <c:axId val="183184768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183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5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Cornflakes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tx>
            <c:v>Low SES</c:v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SES_no HC'!$Q$20:$Y$20</c:f>
                <c:numCache>
                  <c:formatCode>General</c:formatCode>
                  <c:ptCount val="9"/>
                  <c:pt idx="0">
                    <c:v>0.54875740000000028</c:v>
                  </c:pt>
                  <c:pt idx="1">
                    <c:v>0.5362237999999997</c:v>
                  </c:pt>
                  <c:pt idx="2">
                    <c:v>0.57543041999999989</c:v>
                  </c:pt>
                  <c:pt idx="3">
                    <c:v>0.50117435999999982</c:v>
                  </c:pt>
                  <c:pt idx="4">
                    <c:v>0.50298171000000003</c:v>
                  </c:pt>
                  <c:pt idx="5">
                    <c:v>0.51909159000000005</c:v>
                  </c:pt>
                  <c:pt idx="6">
                    <c:v>0.61026874999999969</c:v>
                  </c:pt>
                  <c:pt idx="7">
                    <c:v>0.50125172000000007</c:v>
                  </c:pt>
                  <c:pt idx="8">
                    <c:v>0.58836069999999963</c:v>
                  </c:pt>
                </c:numCache>
              </c:numRef>
            </c:plus>
            <c:minus>
              <c:numRef>
                <c:f>'Split by SES_no HC'!$Q$20:$Y$20</c:f>
                <c:numCache>
                  <c:formatCode>General</c:formatCode>
                  <c:ptCount val="9"/>
                  <c:pt idx="0">
                    <c:v>0.54875740000000028</c:v>
                  </c:pt>
                  <c:pt idx="1">
                    <c:v>0.5362237999999997</c:v>
                  </c:pt>
                  <c:pt idx="2">
                    <c:v>0.57543041999999989</c:v>
                  </c:pt>
                  <c:pt idx="3">
                    <c:v>0.50117435999999982</c:v>
                  </c:pt>
                  <c:pt idx="4">
                    <c:v>0.50298171000000003</c:v>
                  </c:pt>
                  <c:pt idx="5">
                    <c:v>0.51909159000000005</c:v>
                  </c:pt>
                  <c:pt idx="6">
                    <c:v>0.61026874999999969</c:v>
                  </c:pt>
                  <c:pt idx="7">
                    <c:v>0.50125172000000007</c:v>
                  </c:pt>
                  <c:pt idx="8">
                    <c:v>0.588360699999999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SES_no HC'!$Q$18:$Y$18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SES_no HC'!$Q$19:$Y$19</c:f>
              <c:numCache>
                <c:formatCode>General</c:formatCode>
                <c:ptCount val="9"/>
                <c:pt idx="0">
                  <c:v>1.2453405999999998</c:v>
                </c:pt>
                <c:pt idx="1">
                  <c:v>1.7064396999999996</c:v>
                </c:pt>
                <c:pt idx="2">
                  <c:v>1.5547949999999995</c:v>
                </c:pt>
                <c:pt idx="3">
                  <c:v>1.0316969999999996</c:v>
                </c:pt>
                <c:pt idx="4">
                  <c:v>1.1898366999999996</c:v>
                </c:pt>
                <c:pt idx="5">
                  <c:v>1.4816266999999992</c:v>
                </c:pt>
                <c:pt idx="6">
                  <c:v>-0.36048054000000013</c:v>
                </c:pt>
                <c:pt idx="7">
                  <c:v>1.3398269999999997</c:v>
                </c:pt>
                <c:pt idx="8">
                  <c:v>2.00311920000000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301-4096-804A-38CEBE11C49A}"/>
            </c:ext>
          </c:extLst>
        </c:ser>
        <c:ser>
          <c:idx val="1"/>
          <c:order val="1"/>
          <c:tx>
            <c:v>High SES</c:v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SES_no HC'!$Q$27:$Y$27</c:f>
                <c:numCache>
                  <c:formatCode>General</c:formatCode>
                  <c:ptCount val="9"/>
                  <c:pt idx="0">
                    <c:v>0.51681490999999968</c:v>
                  </c:pt>
                  <c:pt idx="1">
                    <c:v>0.52730999999999972</c:v>
                  </c:pt>
                  <c:pt idx="2">
                    <c:v>0.51881909999999998</c:v>
                  </c:pt>
                  <c:pt idx="3">
                    <c:v>0.52080472999999972</c:v>
                  </c:pt>
                  <c:pt idx="4">
                    <c:v>0.52752673999999966</c:v>
                  </c:pt>
                  <c:pt idx="5">
                    <c:v>0.52143669999999998</c:v>
                  </c:pt>
                  <c:pt idx="6">
                    <c:v>0.52565879000000004</c:v>
                  </c:pt>
                  <c:pt idx="7">
                    <c:v>0.48347089000000032</c:v>
                  </c:pt>
                  <c:pt idx="8">
                    <c:v>0.52782580000000023</c:v>
                  </c:pt>
                </c:numCache>
              </c:numRef>
            </c:plus>
            <c:minus>
              <c:numRef>
                <c:f>'Split by SES_no HC'!$Q$27:$Y$27</c:f>
                <c:numCache>
                  <c:formatCode>General</c:formatCode>
                  <c:ptCount val="9"/>
                  <c:pt idx="0">
                    <c:v>0.51681490999999968</c:v>
                  </c:pt>
                  <c:pt idx="1">
                    <c:v>0.52730999999999972</c:v>
                  </c:pt>
                  <c:pt idx="2">
                    <c:v>0.51881909999999998</c:v>
                  </c:pt>
                  <c:pt idx="3">
                    <c:v>0.52080472999999972</c:v>
                  </c:pt>
                  <c:pt idx="4">
                    <c:v>0.52752673999999966</c:v>
                  </c:pt>
                  <c:pt idx="5">
                    <c:v>0.52143669999999998</c:v>
                  </c:pt>
                  <c:pt idx="6">
                    <c:v>0.52565879000000004</c:v>
                  </c:pt>
                  <c:pt idx="7">
                    <c:v>0.48347089000000032</c:v>
                  </c:pt>
                  <c:pt idx="8">
                    <c:v>0.527825800000000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SES_no HC'!$Q$18:$Y$18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SES_no HC'!$Q$26:$Y$26</c:f>
              <c:numCache>
                <c:formatCode>General</c:formatCode>
                <c:ptCount val="9"/>
                <c:pt idx="0">
                  <c:v>1.4713815999999995</c:v>
                </c:pt>
                <c:pt idx="1">
                  <c:v>1.9128509000000005</c:v>
                </c:pt>
                <c:pt idx="2">
                  <c:v>1.7594437999999994</c:v>
                </c:pt>
                <c:pt idx="3">
                  <c:v>1.1373802</c:v>
                </c:pt>
                <c:pt idx="4">
                  <c:v>1.4404452999999995</c:v>
                </c:pt>
                <c:pt idx="5">
                  <c:v>2.1030299000000001</c:v>
                </c:pt>
                <c:pt idx="6">
                  <c:v>0.27419948</c:v>
                </c:pt>
                <c:pt idx="7">
                  <c:v>1.3780574000000005</c:v>
                </c:pt>
                <c:pt idx="8">
                  <c:v>1.9065886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301-4096-804A-38CEBE11C49A}"/>
            </c:ext>
          </c:extLst>
        </c:ser>
        <c:axId val="374267904"/>
        <c:axId val="374269440"/>
      </c:barChart>
      <c:catAx>
        <c:axId val="37426790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269440"/>
        <c:crosses val="autoZero"/>
        <c:auto val="1"/>
        <c:lblAlgn val="ctr"/>
        <c:lblOffset val="100"/>
      </c:catAx>
      <c:valAx>
        <c:axId val="374269440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267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5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Pizza</a:t>
            </a:r>
          </a:p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AU"/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2042962962962961E-2"/>
          <c:y val="0.13758333333333339"/>
          <c:w val="0.90208666666666659"/>
          <c:h val="0.45674236111111111"/>
        </c:manualLayout>
      </c:layout>
      <c:barChart>
        <c:barDir val="col"/>
        <c:grouping val="clustered"/>
        <c:ser>
          <c:idx val="0"/>
          <c:order val="0"/>
          <c:tx>
            <c:v>Low SES</c:v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SES_no HC'!$Q$35:$Y$35</c:f>
                <c:numCache>
                  <c:formatCode>General</c:formatCode>
                  <c:ptCount val="9"/>
                  <c:pt idx="0">
                    <c:v>0.36519370000000001</c:v>
                  </c:pt>
                  <c:pt idx="1">
                    <c:v>0.34752332000000002</c:v>
                  </c:pt>
                  <c:pt idx="2">
                    <c:v>0.32385117000000013</c:v>
                  </c:pt>
                  <c:pt idx="3">
                    <c:v>0.35587113000000009</c:v>
                  </c:pt>
                  <c:pt idx="4">
                    <c:v>0.35111655000000008</c:v>
                  </c:pt>
                  <c:pt idx="5">
                    <c:v>0.35493207000000015</c:v>
                  </c:pt>
                  <c:pt idx="6">
                    <c:v>0.34382907000000013</c:v>
                  </c:pt>
                  <c:pt idx="7">
                    <c:v>0.3800804100000002</c:v>
                  </c:pt>
                  <c:pt idx="8">
                    <c:v>0.36979181000000005</c:v>
                  </c:pt>
                </c:numCache>
              </c:numRef>
            </c:plus>
            <c:minus>
              <c:numRef>
                <c:f>'Split by SES_no HC'!$Q$35:$Y$35</c:f>
                <c:numCache>
                  <c:formatCode>General</c:formatCode>
                  <c:ptCount val="9"/>
                  <c:pt idx="0">
                    <c:v>0.36519370000000001</c:v>
                  </c:pt>
                  <c:pt idx="1">
                    <c:v>0.34752332000000002</c:v>
                  </c:pt>
                  <c:pt idx="2">
                    <c:v>0.32385117000000013</c:v>
                  </c:pt>
                  <c:pt idx="3">
                    <c:v>0.35587113000000009</c:v>
                  </c:pt>
                  <c:pt idx="4">
                    <c:v>0.35111655000000008</c:v>
                  </c:pt>
                  <c:pt idx="5">
                    <c:v>0.35493207000000015</c:v>
                  </c:pt>
                  <c:pt idx="6">
                    <c:v>0.34382907000000013</c:v>
                  </c:pt>
                  <c:pt idx="7">
                    <c:v>0.3800804100000002</c:v>
                  </c:pt>
                  <c:pt idx="8">
                    <c:v>0.36979181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SES_no HC'!$Q$33:$Y$3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SES_no HC'!$Q$34:$Y$34</c:f>
              <c:numCache>
                <c:formatCode>General</c:formatCode>
                <c:ptCount val="9"/>
                <c:pt idx="0">
                  <c:v>0.34943963</c:v>
                </c:pt>
                <c:pt idx="1">
                  <c:v>0.60257249999999996</c:v>
                </c:pt>
                <c:pt idx="2">
                  <c:v>0.52947765999999996</c:v>
                </c:pt>
                <c:pt idx="3">
                  <c:v>0.29716717000000009</c:v>
                </c:pt>
                <c:pt idx="4">
                  <c:v>0.68337389999999998</c:v>
                </c:pt>
                <c:pt idx="5">
                  <c:v>0.78686117</c:v>
                </c:pt>
                <c:pt idx="6">
                  <c:v>-4.1487099999999999E-3</c:v>
                </c:pt>
                <c:pt idx="7">
                  <c:v>0.77852786000000018</c:v>
                </c:pt>
                <c:pt idx="8">
                  <c:v>1.034833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661-4734-B6AE-57AAA575CB19}"/>
            </c:ext>
          </c:extLst>
        </c:ser>
        <c:ser>
          <c:idx val="1"/>
          <c:order val="1"/>
          <c:tx>
            <c:v>High SES</c:v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SES_no HC'!$Q$42:$Y$42</c:f>
                <c:numCache>
                  <c:formatCode>General</c:formatCode>
                  <c:ptCount val="9"/>
                  <c:pt idx="0">
                    <c:v>0.32672162000000016</c:v>
                  </c:pt>
                  <c:pt idx="1">
                    <c:v>0.34998747000000013</c:v>
                  </c:pt>
                  <c:pt idx="2">
                    <c:v>0.3559558000000001</c:v>
                  </c:pt>
                  <c:pt idx="3">
                    <c:v>0.34151933000000001</c:v>
                  </c:pt>
                  <c:pt idx="4">
                    <c:v>0.36102262000000013</c:v>
                  </c:pt>
                  <c:pt idx="5">
                    <c:v>0.3667889900000002</c:v>
                  </c:pt>
                  <c:pt idx="6">
                    <c:v>0.36076797000000016</c:v>
                  </c:pt>
                  <c:pt idx="7">
                    <c:v>0.33719280000000013</c:v>
                  </c:pt>
                  <c:pt idx="8">
                    <c:v>0.3257777500000002</c:v>
                  </c:pt>
                </c:numCache>
              </c:numRef>
            </c:plus>
            <c:minus>
              <c:numRef>
                <c:f>'Split by SES_no HC'!$Q$42:$Y$42</c:f>
                <c:numCache>
                  <c:formatCode>General</c:formatCode>
                  <c:ptCount val="9"/>
                  <c:pt idx="0">
                    <c:v>0.32672162000000016</c:v>
                  </c:pt>
                  <c:pt idx="1">
                    <c:v>0.34998747000000013</c:v>
                  </c:pt>
                  <c:pt idx="2">
                    <c:v>0.3559558000000001</c:v>
                  </c:pt>
                  <c:pt idx="3">
                    <c:v>0.34151933000000001</c:v>
                  </c:pt>
                  <c:pt idx="4">
                    <c:v>0.36102262000000013</c:v>
                  </c:pt>
                  <c:pt idx="5">
                    <c:v>0.3667889900000002</c:v>
                  </c:pt>
                  <c:pt idx="6">
                    <c:v>0.36076797000000016</c:v>
                  </c:pt>
                  <c:pt idx="7">
                    <c:v>0.33719280000000013</c:v>
                  </c:pt>
                  <c:pt idx="8">
                    <c:v>0.32577775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SES_no HC'!$Q$33:$Y$3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SES_no HC'!$Q$41:$Y$41</c:f>
              <c:numCache>
                <c:formatCode>General</c:formatCode>
                <c:ptCount val="9"/>
                <c:pt idx="0">
                  <c:v>0.97210456000000001</c:v>
                </c:pt>
                <c:pt idx="1">
                  <c:v>0.76884409000000031</c:v>
                </c:pt>
                <c:pt idx="2">
                  <c:v>0.96282106999999995</c:v>
                </c:pt>
                <c:pt idx="3">
                  <c:v>0.3978584700000003</c:v>
                </c:pt>
                <c:pt idx="4">
                  <c:v>0.60474721000000031</c:v>
                </c:pt>
                <c:pt idx="5">
                  <c:v>0.58751297999999941</c:v>
                </c:pt>
                <c:pt idx="6">
                  <c:v>0.18900735000000007</c:v>
                </c:pt>
                <c:pt idx="7">
                  <c:v>0.86570881000000044</c:v>
                </c:pt>
                <c:pt idx="8">
                  <c:v>0.89180241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661-4734-B6AE-57AAA575CB19}"/>
            </c:ext>
          </c:extLst>
        </c:ser>
        <c:axId val="374309248"/>
        <c:axId val="374310784"/>
      </c:barChart>
      <c:catAx>
        <c:axId val="374309248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310784"/>
        <c:crosses val="autoZero"/>
        <c:auto val="1"/>
        <c:lblAlgn val="ctr"/>
        <c:lblOffset val="100"/>
      </c:catAx>
      <c:valAx>
        <c:axId val="374310784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309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5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Yoghurt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tx>
            <c:v>Low SES</c:v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SES_no HC'!$Q$50:$Y$50</c:f>
                <c:numCache>
                  <c:formatCode>General</c:formatCode>
                  <c:ptCount val="9"/>
                  <c:pt idx="0">
                    <c:v>0.36330557000000013</c:v>
                  </c:pt>
                  <c:pt idx="1">
                    <c:v>0.39619365000000001</c:v>
                  </c:pt>
                  <c:pt idx="2">
                    <c:v>0.43265530000000002</c:v>
                  </c:pt>
                  <c:pt idx="3">
                    <c:v>0.38578036000000027</c:v>
                  </c:pt>
                  <c:pt idx="4">
                    <c:v>0.38084923000000015</c:v>
                  </c:pt>
                  <c:pt idx="5">
                    <c:v>0.40462571000000003</c:v>
                  </c:pt>
                  <c:pt idx="6">
                    <c:v>0.41711968000000016</c:v>
                  </c:pt>
                  <c:pt idx="7">
                    <c:v>0.43835026000000021</c:v>
                  </c:pt>
                  <c:pt idx="8">
                    <c:v>0.45495842000000009</c:v>
                  </c:pt>
                </c:numCache>
              </c:numRef>
            </c:plus>
            <c:minus>
              <c:numRef>
                <c:f>'Split by SES_no HC'!$Q$50:$Y$50</c:f>
                <c:numCache>
                  <c:formatCode>General</c:formatCode>
                  <c:ptCount val="9"/>
                  <c:pt idx="0">
                    <c:v>0.36330557000000013</c:v>
                  </c:pt>
                  <c:pt idx="1">
                    <c:v>0.39619365000000001</c:v>
                  </c:pt>
                  <c:pt idx="2">
                    <c:v>0.43265530000000002</c:v>
                  </c:pt>
                  <c:pt idx="3">
                    <c:v>0.38578036000000027</c:v>
                  </c:pt>
                  <c:pt idx="4">
                    <c:v>0.38084923000000015</c:v>
                  </c:pt>
                  <c:pt idx="5">
                    <c:v>0.40462571000000003</c:v>
                  </c:pt>
                  <c:pt idx="6">
                    <c:v>0.41711968000000016</c:v>
                  </c:pt>
                  <c:pt idx="7">
                    <c:v>0.43835026000000021</c:v>
                  </c:pt>
                  <c:pt idx="8">
                    <c:v>0.454958420000000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SES_no HC'!$Q$48:$Y$48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SES_no HC'!$Q$49:$Y$49</c:f>
              <c:numCache>
                <c:formatCode>General</c:formatCode>
                <c:ptCount val="9"/>
                <c:pt idx="0">
                  <c:v>1.0527675999999999</c:v>
                </c:pt>
                <c:pt idx="1">
                  <c:v>0.72573931000000025</c:v>
                </c:pt>
                <c:pt idx="2">
                  <c:v>0.98608291999999975</c:v>
                </c:pt>
                <c:pt idx="3">
                  <c:v>0.74949379000000005</c:v>
                </c:pt>
                <c:pt idx="4">
                  <c:v>0.76564637000000024</c:v>
                </c:pt>
                <c:pt idx="5">
                  <c:v>1.0604910999999995</c:v>
                </c:pt>
                <c:pt idx="6">
                  <c:v>0.30691132000000015</c:v>
                </c:pt>
                <c:pt idx="7">
                  <c:v>0.77602627000000024</c:v>
                </c:pt>
                <c:pt idx="8">
                  <c:v>1.4483178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318-47C3-987F-FB0C968B68E0}"/>
            </c:ext>
          </c:extLst>
        </c:ser>
        <c:ser>
          <c:idx val="1"/>
          <c:order val="1"/>
          <c:tx>
            <c:v>High SES</c:v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SES_no HC'!$Q$57:$Y$57</c:f>
                <c:numCache>
                  <c:formatCode>General</c:formatCode>
                  <c:ptCount val="9"/>
                  <c:pt idx="0">
                    <c:v>0.43809980000000015</c:v>
                  </c:pt>
                  <c:pt idx="1">
                    <c:v>0.38559554000000001</c:v>
                  </c:pt>
                  <c:pt idx="2">
                    <c:v>0.46523884000000004</c:v>
                  </c:pt>
                  <c:pt idx="3">
                    <c:v>0.43811428000000013</c:v>
                  </c:pt>
                  <c:pt idx="4">
                    <c:v>0.4108761900000002</c:v>
                  </c:pt>
                  <c:pt idx="5">
                    <c:v>0.41968893000000024</c:v>
                  </c:pt>
                  <c:pt idx="6">
                    <c:v>0.41921628000000011</c:v>
                  </c:pt>
                  <c:pt idx="7">
                    <c:v>0.40976440000000003</c:v>
                  </c:pt>
                  <c:pt idx="8">
                    <c:v>0.44846860000000011</c:v>
                  </c:pt>
                </c:numCache>
              </c:numRef>
            </c:plus>
            <c:minus>
              <c:numRef>
                <c:f>'Split by SES_no HC'!$Q$57:$Y$57</c:f>
                <c:numCache>
                  <c:formatCode>General</c:formatCode>
                  <c:ptCount val="9"/>
                  <c:pt idx="0">
                    <c:v>0.43809980000000015</c:v>
                  </c:pt>
                  <c:pt idx="1">
                    <c:v>0.38559554000000001</c:v>
                  </c:pt>
                  <c:pt idx="2">
                    <c:v>0.46523884000000004</c:v>
                  </c:pt>
                  <c:pt idx="3">
                    <c:v>0.43811428000000013</c:v>
                  </c:pt>
                  <c:pt idx="4">
                    <c:v>0.4108761900000002</c:v>
                  </c:pt>
                  <c:pt idx="5">
                    <c:v>0.41968893000000024</c:v>
                  </c:pt>
                  <c:pt idx="6">
                    <c:v>0.41921628000000011</c:v>
                  </c:pt>
                  <c:pt idx="7">
                    <c:v>0.40976440000000003</c:v>
                  </c:pt>
                  <c:pt idx="8">
                    <c:v>0.44846860000000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SES_no HC'!$Q$48:$Y$48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SES_no HC'!$Q$56:$Y$56</c:f>
              <c:numCache>
                <c:formatCode>General</c:formatCode>
                <c:ptCount val="9"/>
                <c:pt idx="0">
                  <c:v>1.4775531999999998</c:v>
                </c:pt>
                <c:pt idx="1">
                  <c:v>1.3475250999999995</c:v>
                </c:pt>
                <c:pt idx="2">
                  <c:v>1.2761157999999999</c:v>
                </c:pt>
                <c:pt idx="3">
                  <c:v>0.92411368999999977</c:v>
                </c:pt>
                <c:pt idx="4">
                  <c:v>1.1931927</c:v>
                </c:pt>
                <c:pt idx="5">
                  <c:v>1.1439059</c:v>
                </c:pt>
                <c:pt idx="6">
                  <c:v>0.43017482000000012</c:v>
                </c:pt>
                <c:pt idx="7">
                  <c:v>1.2773650999999995</c:v>
                </c:pt>
                <c:pt idx="8">
                  <c:v>1.7844808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318-47C3-987F-FB0C968B68E0}"/>
            </c:ext>
          </c:extLst>
        </c:ser>
        <c:axId val="373973760"/>
        <c:axId val="373975296"/>
      </c:barChart>
      <c:catAx>
        <c:axId val="373973760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975296"/>
        <c:crosses val="autoZero"/>
        <c:auto val="1"/>
        <c:lblAlgn val="ctr"/>
        <c:lblOffset val="100"/>
      </c:catAx>
      <c:valAx>
        <c:axId val="373975296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973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5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Cornflakes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2042962962962961E-2"/>
          <c:y val="0.13856834571513207"/>
          <c:w val="0.90208666666666659"/>
          <c:h val="0.51703912809570152"/>
        </c:manualLayout>
      </c:layout>
      <c:barChart>
        <c:barDir val="col"/>
        <c:grouping val="clustered"/>
        <c:ser>
          <c:idx val="0"/>
          <c:order val="0"/>
          <c:tx>
            <c:strRef>
              <c:f>'Split by gender_no HC'!$A$34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gender_no HC'!$B$37:$J$37</c:f>
                <c:numCache>
                  <c:formatCode>General</c:formatCode>
                  <c:ptCount val="9"/>
                  <c:pt idx="0">
                    <c:v>0.49761484000000011</c:v>
                  </c:pt>
                  <c:pt idx="1">
                    <c:v>0.5031321999999997</c:v>
                  </c:pt>
                  <c:pt idx="2">
                    <c:v>0.50591115000000009</c:v>
                  </c:pt>
                  <c:pt idx="3">
                    <c:v>0.47783104000000004</c:v>
                  </c:pt>
                  <c:pt idx="4">
                    <c:v>0.50687930000000003</c:v>
                  </c:pt>
                  <c:pt idx="5">
                    <c:v>0.51059300000000007</c:v>
                  </c:pt>
                  <c:pt idx="6">
                    <c:v>0.50021925999999972</c:v>
                  </c:pt>
                  <c:pt idx="7">
                    <c:v>0.43930018000000021</c:v>
                  </c:pt>
                  <c:pt idx="8">
                    <c:v>0.50029319999999977</c:v>
                  </c:pt>
                </c:numCache>
              </c:numRef>
            </c:plus>
            <c:minus>
              <c:numRef>
                <c:f>'Split by gender_no HC'!$B$37:$J$37</c:f>
                <c:numCache>
                  <c:formatCode>General</c:formatCode>
                  <c:ptCount val="9"/>
                  <c:pt idx="0">
                    <c:v>0.49761484000000011</c:v>
                  </c:pt>
                  <c:pt idx="1">
                    <c:v>0.5031321999999997</c:v>
                  </c:pt>
                  <c:pt idx="2">
                    <c:v>0.50591115000000009</c:v>
                  </c:pt>
                  <c:pt idx="3">
                    <c:v>0.47783104000000004</c:v>
                  </c:pt>
                  <c:pt idx="4">
                    <c:v>0.50687930000000003</c:v>
                  </c:pt>
                  <c:pt idx="5">
                    <c:v>0.51059300000000007</c:v>
                  </c:pt>
                  <c:pt idx="6">
                    <c:v>0.50021925999999972</c:v>
                  </c:pt>
                  <c:pt idx="7">
                    <c:v>0.43930018000000021</c:v>
                  </c:pt>
                  <c:pt idx="8">
                    <c:v>0.500293199999999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gender_no HC'!$B$35:$J$35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gender_no HC'!$B$36:$J$36</c:f>
              <c:numCache>
                <c:formatCode>General</c:formatCode>
                <c:ptCount val="9"/>
                <c:pt idx="0">
                  <c:v>1.103254</c:v>
                </c:pt>
                <c:pt idx="1">
                  <c:v>1.6831438000000001</c:v>
                </c:pt>
                <c:pt idx="2">
                  <c:v>1.3686646999999996</c:v>
                </c:pt>
                <c:pt idx="3">
                  <c:v>0.96403309000000004</c:v>
                </c:pt>
                <c:pt idx="4">
                  <c:v>1.0701193</c:v>
                </c:pt>
                <c:pt idx="5">
                  <c:v>1.5284289</c:v>
                </c:pt>
                <c:pt idx="6">
                  <c:v>7.4067400000000037E-3</c:v>
                </c:pt>
                <c:pt idx="7">
                  <c:v>1.1259380999999995</c:v>
                </c:pt>
                <c:pt idx="8">
                  <c:v>1.61303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33C-4152-B790-7242CB42C3CC}"/>
            </c:ext>
          </c:extLst>
        </c:ser>
        <c:ser>
          <c:idx val="1"/>
          <c:order val="1"/>
          <c:tx>
            <c:strRef>
              <c:f>'Split by gender_no HC'!$A$40</c:f>
              <c:strCache>
                <c:ptCount val="1"/>
                <c:pt idx="0">
                  <c:v>Females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gender_no HC'!$B$43:$J$43</c:f>
                <c:numCache>
                  <c:formatCode>General</c:formatCode>
                  <c:ptCount val="9"/>
                  <c:pt idx="0">
                    <c:v>0.57837200000000011</c:v>
                  </c:pt>
                  <c:pt idx="1">
                    <c:v>0.5746745000000002</c:v>
                  </c:pt>
                  <c:pt idx="2">
                    <c:v>0.60260269999999982</c:v>
                  </c:pt>
                  <c:pt idx="3">
                    <c:v>0.54767508999999992</c:v>
                  </c:pt>
                  <c:pt idx="4">
                    <c:v>0.53304869999999993</c:v>
                  </c:pt>
                  <c:pt idx="5">
                    <c:v>0.54894720000000041</c:v>
                  </c:pt>
                  <c:pt idx="6">
                    <c:v>0.64171435000000032</c:v>
                  </c:pt>
                  <c:pt idx="7">
                    <c:v>0.5469419000000002</c:v>
                  </c:pt>
                  <c:pt idx="8">
                    <c:v>0.62651970000000001</c:v>
                  </c:pt>
                </c:numCache>
              </c:numRef>
            </c:plus>
            <c:minus>
              <c:numRef>
                <c:f>'Split by gender_no HC'!$B$43:$J$43</c:f>
                <c:numCache>
                  <c:formatCode>General</c:formatCode>
                  <c:ptCount val="9"/>
                  <c:pt idx="0">
                    <c:v>0.57837200000000011</c:v>
                  </c:pt>
                  <c:pt idx="1">
                    <c:v>0.5746745000000002</c:v>
                  </c:pt>
                  <c:pt idx="2">
                    <c:v>0.60260269999999982</c:v>
                  </c:pt>
                  <c:pt idx="3">
                    <c:v>0.54767508999999992</c:v>
                  </c:pt>
                  <c:pt idx="4">
                    <c:v>0.53304869999999993</c:v>
                  </c:pt>
                  <c:pt idx="5">
                    <c:v>0.54894720000000041</c:v>
                  </c:pt>
                  <c:pt idx="6">
                    <c:v>0.64171435000000032</c:v>
                  </c:pt>
                  <c:pt idx="7">
                    <c:v>0.5469419000000002</c:v>
                  </c:pt>
                  <c:pt idx="8">
                    <c:v>0.6265197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gender_no HC'!$B$35:$J$35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gender_no HC'!$B$42:$J$42</c:f>
              <c:numCache>
                <c:formatCode>General</c:formatCode>
                <c:ptCount val="9"/>
                <c:pt idx="0">
                  <c:v>1.6624143</c:v>
                </c:pt>
                <c:pt idx="1">
                  <c:v>1.9727132000000001</c:v>
                </c:pt>
                <c:pt idx="2">
                  <c:v>2.0185898999999998</c:v>
                </c:pt>
                <c:pt idx="3">
                  <c:v>1.2226843999999994</c:v>
                </c:pt>
                <c:pt idx="4">
                  <c:v>1.5842977</c:v>
                </c:pt>
                <c:pt idx="5">
                  <c:v>2.1261165000000002</c:v>
                </c:pt>
                <c:pt idx="6">
                  <c:v>-6.4572969999999993E-2</c:v>
                </c:pt>
                <c:pt idx="7">
                  <c:v>1.6156318999999995</c:v>
                </c:pt>
                <c:pt idx="8">
                  <c:v>2.347223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33C-4152-B790-7242CB42C3CC}"/>
            </c:ext>
          </c:extLst>
        </c:ser>
        <c:axId val="183218944"/>
        <c:axId val="183220480"/>
      </c:barChart>
      <c:catAx>
        <c:axId val="18321894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220480"/>
        <c:crosses val="autoZero"/>
        <c:auto val="1"/>
        <c:lblAlgn val="ctr"/>
        <c:lblOffset val="100"/>
      </c:catAx>
      <c:valAx>
        <c:axId val="183220480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218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PH"/>
  <c:style val="5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Pizza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2042962962962961E-2"/>
          <c:y val="0.14134324640283344"/>
          <c:w val="0.90208666666666659"/>
          <c:h val="0.53477487187328909"/>
        </c:manualLayout>
      </c:layout>
      <c:barChart>
        <c:barDir val="col"/>
        <c:grouping val="clustered"/>
        <c:ser>
          <c:idx val="0"/>
          <c:order val="0"/>
          <c:tx>
            <c:strRef>
              <c:f>'Split by gender_no HC'!$A$51:$J$51</c:f>
              <c:strCache>
                <c:ptCount val="10"/>
                <c:pt idx="0">
                  <c:v>Males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gender_no HC'!$B$54:$J$54</c:f>
                <c:numCache>
                  <c:formatCode>General</c:formatCode>
                  <c:ptCount val="9"/>
                  <c:pt idx="0">
                    <c:v>0.32180749000000014</c:v>
                  </c:pt>
                  <c:pt idx="1">
                    <c:v>0.32093176000000012</c:v>
                  </c:pt>
                  <c:pt idx="2">
                    <c:v>0.30792989000000026</c:v>
                  </c:pt>
                  <c:pt idx="3">
                    <c:v>0.33450183000000011</c:v>
                  </c:pt>
                  <c:pt idx="4">
                    <c:v>0.33447303000000017</c:v>
                  </c:pt>
                  <c:pt idx="5">
                    <c:v>0.35767044000000014</c:v>
                  </c:pt>
                  <c:pt idx="6">
                    <c:v>0.31457407000000026</c:v>
                  </c:pt>
                  <c:pt idx="7">
                    <c:v>0.3387621500000001</c:v>
                  </c:pt>
                  <c:pt idx="8">
                    <c:v>0.32719828000000017</c:v>
                  </c:pt>
                </c:numCache>
              </c:numRef>
            </c:plus>
            <c:minus>
              <c:numRef>
                <c:f>'Split by gender_no HC'!$B$54:$J$54</c:f>
                <c:numCache>
                  <c:formatCode>General</c:formatCode>
                  <c:ptCount val="9"/>
                  <c:pt idx="0">
                    <c:v>0.32180749000000014</c:v>
                  </c:pt>
                  <c:pt idx="1">
                    <c:v>0.32093176000000012</c:v>
                  </c:pt>
                  <c:pt idx="2">
                    <c:v>0.30792989000000026</c:v>
                  </c:pt>
                  <c:pt idx="3">
                    <c:v>0.33450183000000011</c:v>
                  </c:pt>
                  <c:pt idx="4">
                    <c:v>0.33447303000000017</c:v>
                  </c:pt>
                  <c:pt idx="5">
                    <c:v>0.35767044000000014</c:v>
                  </c:pt>
                  <c:pt idx="6">
                    <c:v>0.31457407000000026</c:v>
                  </c:pt>
                  <c:pt idx="7">
                    <c:v>0.3387621500000001</c:v>
                  </c:pt>
                  <c:pt idx="8">
                    <c:v>0.327198280000000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gender_no HC'!$B$52:$J$52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gender_no HC'!$B$53:$J$53</c:f>
              <c:numCache>
                <c:formatCode>General</c:formatCode>
                <c:ptCount val="9"/>
                <c:pt idx="0">
                  <c:v>0.76591882000000022</c:v>
                </c:pt>
                <c:pt idx="1">
                  <c:v>0.55930815</c:v>
                </c:pt>
                <c:pt idx="2">
                  <c:v>0.63497857000000024</c:v>
                </c:pt>
                <c:pt idx="3">
                  <c:v>0.46277400000000002</c:v>
                </c:pt>
                <c:pt idx="4">
                  <c:v>0.53713003000000004</c:v>
                </c:pt>
                <c:pt idx="5">
                  <c:v>0.57744065000000022</c:v>
                </c:pt>
                <c:pt idx="6">
                  <c:v>0.21939932000000006</c:v>
                </c:pt>
                <c:pt idx="7">
                  <c:v>0.57620483000000022</c:v>
                </c:pt>
                <c:pt idx="8">
                  <c:v>0.775995300000000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406-433F-87AC-E9D846270FB0}"/>
            </c:ext>
          </c:extLst>
        </c:ser>
        <c:ser>
          <c:idx val="1"/>
          <c:order val="1"/>
          <c:tx>
            <c:strRef>
              <c:f>'Split by gender_no HC'!$A$57:$J$57</c:f>
              <c:strCache>
                <c:ptCount val="10"/>
                <c:pt idx="0">
                  <c:v>Females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gender_no HC'!$B$60:$J$60</c:f>
                <c:numCache>
                  <c:formatCode>General</c:formatCode>
                  <c:ptCount val="9"/>
                  <c:pt idx="0">
                    <c:v>0.36284915000000001</c:v>
                  </c:pt>
                  <c:pt idx="1">
                    <c:v>0.37438273000000022</c:v>
                  </c:pt>
                  <c:pt idx="2">
                    <c:v>0.37581721000000012</c:v>
                  </c:pt>
                  <c:pt idx="3">
                    <c:v>0.36058117000000012</c:v>
                  </c:pt>
                  <c:pt idx="4">
                    <c:v>0.37855113000000001</c:v>
                  </c:pt>
                  <c:pt idx="5">
                    <c:v>0.36763123999999997</c:v>
                  </c:pt>
                  <c:pt idx="6">
                    <c:v>0.40055500000000011</c:v>
                  </c:pt>
                  <c:pt idx="7">
                    <c:v>0.37240639000000009</c:v>
                  </c:pt>
                  <c:pt idx="8">
                    <c:v>0.37432788000000022</c:v>
                  </c:pt>
                </c:numCache>
              </c:numRef>
            </c:plus>
            <c:minus>
              <c:numRef>
                <c:f>'Split by gender_no HC'!$B$60:$J$60</c:f>
                <c:numCache>
                  <c:formatCode>General</c:formatCode>
                  <c:ptCount val="9"/>
                  <c:pt idx="0">
                    <c:v>0.36284915000000001</c:v>
                  </c:pt>
                  <c:pt idx="1">
                    <c:v>0.37438273000000022</c:v>
                  </c:pt>
                  <c:pt idx="2">
                    <c:v>0.37581721000000012</c:v>
                  </c:pt>
                  <c:pt idx="3">
                    <c:v>0.36058117000000012</c:v>
                  </c:pt>
                  <c:pt idx="4">
                    <c:v>0.37855113000000001</c:v>
                  </c:pt>
                  <c:pt idx="5">
                    <c:v>0.36763123999999997</c:v>
                  </c:pt>
                  <c:pt idx="6">
                    <c:v>0.40055500000000011</c:v>
                  </c:pt>
                  <c:pt idx="7">
                    <c:v>0.37240639000000009</c:v>
                  </c:pt>
                  <c:pt idx="8">
                    <c:v>0.374327880000000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gender_no HC'!$B$52:$J$52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gender_no HC'!$B$59:$J$59</c:f>
              <c:numCache>
                <c:formatCode>General</c:formatCode>
                <c:ptCount val="9"/>
                <c:pt idx="0">
                  <c:v>0.57962687000000024</c:v>
                </c:pt>
                <c:pt idx="1">
                  <c:v>0.80401089999999997</c:v>
                </c:pt>
                <c:pt idx="2">
                  <c:v>0.87501764999999998</c:v>
                </c:pt>
                <c:pt idx="3">
                  <c:v>0.23142989000000005</c:v>
                </c:pt>
                <c:pt idx="4">
                  <c:v>0.75828108999999999</c:v>
                </c:pt>
                <c:pt idx="5">
                  <c:v>0.81698022999999997</c:v>
                </c:pt>
                <c:pt idx="6">
                  <c:v>-8.9593000000000034E-2</c:v>
                </c:pt>
                <c:pt idx="7">
                  <c:v>1.0757779999999999</c:v>
                </c:pt>
                <c:pt idx="8">
                  <c:v>1.1570906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406-433F-87AC-E9D846270FB0}"/>
            </c:ext>
          </c:extLst>
        </c:ser>
        <c:axId val="183305344"/>
        <c:axId val="183306880"/>
      </c:barChart>
      <c:catAx>
        <c:axId val="18330534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306880"/>
        <c:crosses val="autoZero"/>
        <c:auto val="1"/>
        <c:lblAlgn val="ctr"/>
        <c:lblOffset val="100"/>
      </c:catAx>
      <c:valAx>
        <c:axId val="183306880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305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PH"/>
  <c:style val="5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Yoghurt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2042962962962961E-2"/>
          <c:y val="0.13439878332560404"/>
          <c:w val="0.90208666666666659"/>
          <c:h val="0.53851619897129055"/>
        </c:manualLayout>
      </c:layout>
      <c:barChart>
        <c:barDir val="col"/>
        <c:grouping val="clustered"/>
        <c:ser>
          <c:idx val="0"/>
          <c:order val="0"/>
          <c:tx>
            <c:strRef>
              <c:f>'Split by gender_no HC'!$A$75:$J$75</c:f>
              <c:strCache>
                <c:ptCount val="10"/>
                <c:pt idx="0">
                  <c:v>Males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gender_no HC'!$B$78:$J$78</c:f>
                <c:numCache>
                  <c:formatCode>General</c:formatCode>
                  <c:ptCount val="9"/>
                  <c:pt idx="0">
                    <c:v>0.36694511000000007</c:v>
                  </c:pt>
                  <c:pt idx="1">
                    <c:v>0.38246768000000031</c:v>
                  </c:pt>
                  <c:pt idx="2">
                    <c:v>0.47136166000000013</c:v>
                  </c:pt>
                  <c:pt idx="3">
                    <c:v>0.40697347000000011</c:v>
                  </c:pt>
                  <c:pt idx="4">
                    <c:v>0.37607538000000013</c:v>
                  </c:pt>
                  <c:pt idx="5">
                    <c:v>0.41450053000000009</c:v>
                  </c:pt>
                  <c:pt idx="6">
                    <c:v>0.40206286000000013</c:v>
                  </c:pt>
                  <c:pt idx="7">
                    <c:v>0.40061852000000009</c:v>
                  </c:pt>
                  <c:pt idx="8">
                    <c:v>0.42420775000000005</c:v>
                  </c:pt>
                </c:numCache>
              </c:numRef>
            </c:plus>
            <c:minus>
              <c:numRef>
                <c:f>'Split by gender_no HC'!$B$78:$J$78</c:f>
                <c:numCache>
                  <c:formatCode>General</c:formatCode>
                  <c:ptCount val="9"/>
                  <c:pt idx="0">
                    <c:v>0.36694511000000007</c:v>
                  </c:pt>
                  <c:pt idx="1">
                    <c:v>0.38246768000000031</c:v>
                  </c:pt>
                  <c:pt idx="2">
                    <c:v>0.47136166000000013</c:v>
                  </c:pt>
                  <c:pt idx="3">
                    <c:v>0.40697347000000011</c:v>
                  </c:pt>
                  <c:pt idx="4">
                    <c:v>0.37607538000000013</c:v>
                  </c:pt>
                  <c:pt idx="5">
                    <c:v>0.41450053000000009</c:v>
                  </c:pt>
                  <c:pt idx="6">
                    <c:v>0.40206286000000013</c:v>
                  </c:pt>
                  <c:pt idx="7">
                    <c:v>0.40061852000000009</c:v>
                  </c:pt>
                  <c:pt idx="8">
                    <c:v>0.42420775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gender_no HC'!$B$76:$J$76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gender_no HC'!$B$77:$J$77</c:f>
              <c:numCache>
                <c:formatCode>General</c:formatCode>
                <c:ptCount val="9"/>
                <c:pt idx="0">
                  <c:v>1.2195779999999998</c:v>
                </c:pt>
                <c:pt idx="1">
                  <c:v>1.1185594000000001</c:v>
                </c:pt>
                <c:pt idx="2">
                  <c:v>1.1169939</c:v>
                </c:pt>
                <c:pt idx="3">
                  <c:v>0.74911605999999997</c:v>
                </c:pt>
                <c:pt idx="4">
                  <c:v>0.77463762000000025</c:v>
                </c:pt>
                <c:pt idx="5">
                  <c:v>0.95647884999999999</c:v>
                </c:pt>
                <c:pt idx="6">
                  <c:v>0.39170257000000025</c:v>
                </c:pt>
                <c:pt idx="7">
                  <c:v>0.58970845999999999</c:v>
                </c:pt>
                <c:pt idx="8">
                  <c:v>1.10002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644-475B-B077-4E3243E05C77}"/>
            </c:ext>
          </c:extLst>
        </c:ser>
        <c:ser>
          <c:idx val="1"/>
          <c:order val="1"/>
          <c:tx>
            <c:strRef>
              <c:f>'Split by gender_no HC'!$A$81:$J$81</c:f>
              <c:strCache>
                <c:ptCount val="10"/>
                <c:pt idx="0">
                  <c:v>Females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gender_no HC'!$B$84:$J$84</c:f>
                <c:numCache>
                  <c:formatCode>General</c:formatCode>
                  <c:ptCount val="9"/>
                  <c:pt idx="0">
                    <c:v>0.43262287000000027</c:v>
                  </c:pt>
                  <c:pt idx="1">
                    <c:v>0.39299564000000009</c:v>
                  </c:pt>
                  <c:pt idx="2">
                    <c:v>0.42637671000000027</c:v>
                  </c:pt>
                  <c:pt idx="3">
                    <c:v>0.41748197000000026</c:v>
                  </c:pt>
                  <c:pt idx="4">
                    <c:v>0.41225583000000005</c:v>
                  </c:pt>
                  <c:pt idx="5">
                    <c:v>0.40685081000000012</c:v>
                  </c:pt>
                  <c:pt idx="6">
                    <c:v>0.43218509000000016</c:v>
                  </c:pt>
                  <c:pt idx="7">
                    <c:v>0.44611319999999988</c:v>
                  </c:pt>
                  <c:pt idx="8">
                    <c:v>0.46899100000000005</c:v>
                  </c:pt>
                </c:numCache>
              </c:numRef>
            </c:plus>
            <c:minus>
              <c:numRef>
                <c:f>'Split by gender_no HC'!$B$84:$J$84</c:f>
                <c:numCache>
                  <c:formatCode>General</c:formatCode>
                  <c:ptCount val="9"/>
                  <c:pt idx="0">
                    <c:v>0.43262287000000027</c:v>
                  </c:pt>
                  <c:pt idx="1">
                    <c:v>0.39299564000000009</c:v>
                  </c:pt>
                  <c:pt idx="2">
                    <c:v>0.42637671000000027</c:v>
                  </c:pt>
                  <c:pt idx="3">
                    <c:v>0.41748197000000026</c:v>
                  </c:pt>
                  <c:pt idx="4">
                    <c:v>0.41225583000000005</c:v>
                  </c:pt>
                  <c:pt idx="5">
                    <c:v>0.40685081000000012</c:v>
                  </c:pt>
                  <c:pt idx="6">
                    <c:v>0.43218509000000016</c:v>
                  </c:pt>
                  <c:pt idx="7">
                    <c:v>0.44611319999999988</c:v>
                  </c:pt>
                  <c:pt idx="8">
                    <c:v>0.468991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gender_no HC'!$B$76:$J$76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gender_no HC'!$B$83:$J$83</c:f>
              <c:numCache>
                <c:formatCode>General</c:formatCode>
                <c:ptCount val="9"/>
                <c:pt idx="0">
                  <c:v>1.3065916999999996</c:v>
                </c:pt>
                <c:pt idx="1">
                  <c:v>0.98860634999999975</c:v>
                </c:pt>
                <c:pt idx="2">
                  <c:v>1.1472837</c:v>
                </c:pt>
                <c:pt idx="3">
                  <c:v>0.9107367799999998</c:v>
                </c:pt>
                <c:pt idx="4">
                  <c:v>1.2050425</c:v>
                </c:pt>
                <c:pt idx="5">
                  <c:v>1.2528439</c:v>
                </c:pt>
                <c:pt idx="6">
                  <c:v>0.34521374000000005</c:v>
                </c:pt>
                <c:pt idx="7">
                  <c:v>1.4936777999999995</c:v>
                </c:pt>
                <c:pt idx="8">
                  <c:v>2.1197116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644-475B-B077-4E3243E05C77}"/>
            </c:ext>
          </c:extLst>
        </c:ser>
        <c:axId val="183399936"/>
        <c:axId val="183401472"/>
      </c:barChart>
      <c:catAx>
        <c:axId val="183399936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401472"/>
        <c:crosses val="autoZero"/>
        <c:auto val="1"/>
        <c:lblAlgn val="ctr"/>
        <c:lblOffset val="100"/>
      </c:catAx>
      <c:valAx>
        <c:axId val="183401472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399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5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Cookies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2042962962962961E-2"/>
          <c:y val="0.15919097222222228"/>
          <c:w val="0.90208666666666659"/>
          <c:h val="0.45839097222222241"/>
        </c:manualLayout>
      </c:layout>
      <c:barChart>
        <c:barDir val="col"/>
        <c:grouping val="clustered"/>
        <c:ser>
          <c:idx val="0"/>
          <c:order val="0"/>
          <c:tx>
            <c:strRef>
              <c:f>'Split by age_no HC'!$A$15:$J$15</c:f>
              <c:strCache>
                <c:ptCount val="10"/>
                <c:pt idx="0">
                  <c:v>10-17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18:$J$18</c:f>
                <c:numCache>
                  <c:formatCode>General</c:formatCode>
                  <c:ptCount val="9"/>
                  <c:pt idx="0">
                    <c:v>0.38256931000000011</c:v>
                  </c:pt>
                  <c:pt idx="1">
                    <c:v>0.39525823000000015</c:v>
                  </c:pt>
                  <c:pt idx="2">
                    <c:v>0.36157954000000014</c:v>
                  </c:pt>
                  <c:pt idx="3">
                    <c:v>0.33576261000000024</c:v>
                  </c:pt>
                  <c:pt idx="4">
                    <c:v>0.34390733000000001</c:v>
                  </c:pt>
                  <c:pt idx="5">
                    <c:v>0.37351362000000021</c:v>
                  </c:pt>
                  <c:pt idx="6">
                    <c:v>0.37464549000000008</c:v>
                  </c:pt>
                  <c:pt idx="7">
                    <c:v>0.37561866000000027</c:v>
                  </c:pt>
                  <c:pt idx="8">
                    <c:v>0.43336836000000017</c:v>
                  </c:pt>
                </c:numCache>
              </c:numRef>
            </c:plus>
            <c:minus>
              <c:numRef>
                <c:f>'Split by age_no HC'!$B$18:$J$18</c:f>
                <c:numCache>
                  <c:formatCode>General</c:formatCode>
                  <c:ptCount val="9"/>
                  <c:pt idx="0">
                    <c:v>0.38256931000000011</c:v>
                  </c:pt>
                  <c:pt idx="1">
                    <c:v>0.39525823000000015</c:v>
                  </c:pt>
                  <c:pt idx="2">
                    <c:v>0.36157954000000014</c:v>
                  </c:pt>
                  <c:pt idx="3">
                    <c:v>0.33576261000000024</c:v>
                  </c:pt>
                  <c:pt idx="4">
                    <c:v>0.34390733000000001</c:v>
                  </c:pt>
                  <c:pt idx="5">
                    <c:v>0.37351362000000021</c:v>
                  </c:pt>
                  <c:pt idx="6">
                    <c:v>0.37464549000000008</c:v>
                  </c:pt>
                  <c:pt idx="7">
                    <c:v>0.37561866000000027</c:v>
                  </c:pt>
                  <c:pt idx="8">
                    <c:v>0.433368360000000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16:$J$16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17:$J$17</c:f>
              <c:numCache>
                <c:formatCode>General</c:formatCode>
                <c:ptCount val="9"/>
                <c:pt idx="0">
                  <c:v>-7.423090000000002E-3</c:v>
                </c:pt>
                <c:pt idx="1">
                  <c:v>0.23889600999999999</c:v>
                </c:pt>
                <c:pt idx="2">
                  <c:v>0.42547621000000013</c:v>
                </c:pt>
                <c:pt idx="3">
                  <c:v>0.61529076000000005</c:v>
                </c:pt>
                <c:pt idx="4">
                  <c:v>0.74602676999999973</c:v>
                </c:pt>
                <c:pt idx="5">
                  <c:v>1.2843325000000001</c:v>
                </c:pt>
                <c:pt idx="6">
                  <c:v>0.15069218000000006</c:v>
                </c:pt>
                <c:pt idx="7">
                  <c:v>0.74533455000000004</c:v>
                </c:pt>
                <c:pt idx="8">
                  <c:v>0.7353712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04C-4885-AEE8-2F3EF3B5FFF9}"/>
            </c:ext>
          </c:extLst>
        </c:ser>
        <c:ser>
          <c:idx val="1"/>
          <c:order val="1"/>
          <c:tx>
            <c:strRef>
              <c:f>'Split by age_no HC'!$A$21:$J$21</c:f>
              <c:strCache>
                <c:ptCount val="10"/>
                <c:pt idx="0">
                  <c:v>18-4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23:$J$23</c:f>
                <c:numCache>
                  <c:formatCode>General</c:formatCode>
                  <c:ptCount val="9"/>
                  <c:pt idx="0">
                    <c:v>0.32148698000000031</c:v>
                  </c:pt>
                  <c:pt idx="1">
                    <c:v>0.32339472000000014</c:v>
                  </c:pt>
                  <c:pt idx="2">
                    <c:v>0.29636158000000007</c:v>
                  </c:pt>
                  <c:pt idx="3">
                    <c:v>0.35984246000000025</c:v>
                  </c:pt>
                  <c:pt idx="4">
                    <c:v>0.30614097000000018</c:v>
                  </c:pt>
                  <c:pt idx="5">
                    <c:v>0.32361068000000026</c:v>
                  </c:pt>
                  <c:pt idx="6">
                    <c:v>0.30482549000000025</c:v>
                  </c:pt>
                  <c:pt idx="7">
                    <c:v>0.33193299000000026</c:v>
                  </c:pt>
                  <c:pt idx="8">
                    <c:v>0.34140670000000012</c:v>
                  </c:pt>
                </c:numCache>
              </c:numRef>
            </c:plus>
            <c:minus>
              <c:numRef>
                <c:f>'Split by age_no HC'!$B$23:$J$23</c:f>
                <c:numCache>
                  <c:formatCode>General</c:formatCode>
                  <c:ptCount val="9"/>
                  <c:pt idx="0">
                    <c:v>0.32148698000000031</c:v>
                  </c:pt>
                  <c:pt idx="1">
                    <c:v>0.32339472000000014</c:v>
                  </c:pt>
                  <c:pt idx="2">
                    <c:v>0.29636158000000007</c:v>
                  </c:pt>
                  <c:pt idx="3">
                    <c:v>0.35984246000000025</c:v>
                  </c:pt>
                  <c:pt idx="4">
                    <c:v>0.30614097000000018</c:v>
                  </c:pt>
                  <c:pt idx="5">
                    <c:v>0.32361068000000026</c:v>
                  </c:pt>
                  <c:pt idx="6">
                    <c:v>0.30482549000000025</c:v>
                  </c:pt>
                  <c:pt idx="7">
                    <c:v>0.33193299000000026</c:v>
                  </c:pt>
                  <c:pt idx="8">
                    <c:v>0.341406700000000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16:$J$16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22:$J$22</c:f>
              <c:numCache>
                <c:formatCode>General</c:formatCode>
                <c:ptCount val="9"/>
                <c:pt idx="0">
                  <c:v>0.69698305999999999</c:v>
                </c:pt>
                <c:pt idx="1">
                  <c:v>0.93849227000000002</c:v>
                </c:pt>
                <c:pt idx="2">
                  <c:v>1.1404700999999999</c:v>
                </c:pt>
                <c:pt idx="3">
                  <c:v>0.44009258000000001</c:v>
                </c:pt>
                <c:pt idx="4">
                  <c:v>0.91423665999999981</c:v>
                </c:pt>
                <c:pt idx="5">
                  <c:v>0.80041047999999981</c:v>
                </c:pt>
                <c:pt idx="6">
                  <c:v>0.40566622000000002</c:v>
                </c:pt>
                <c:pt idx="7">
                  <c:v>0.66339890000000024</c:v>
                </c:pt>
                <c:pt idx="8">
                  <c:v>1.1453485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04C-4885-AEE8-2F3EF3B5FFF9}"/>
            </c:ext>
          </c:extLst>
        </c:ser>
        <c:ser>
          <c:idx val="2"/>
          <c:order val="2"/>
          <c:tx>
            <c:strRef>
              <c:f>'Split by age_no HC'!$A$26:$J$26</c:f>
              <c:strCache>
                <c:ptCount val="10"/>
                <c:pt idx="0">
                  <c:v>46+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29:$J$29</c:f>
                <c:numCache>
                  <c:formatCode>General</c:formatCode>
                  <c:ptCount val="9"/>
                  <c:pt idx="0">
                    <c:v>0.40024570000000004</c:v>
                  </c:pt>
                  <c:pt idx="1">
                    <c:v>0.41257569000000011</c:v>
                  </c:pt>
                  <c:pt idx="2">
                    <c:v>0.42759653000000014</c:v>
                  </c:pt>
                  <c:pt idx="3">
                    <c:v>0.42376195</c:v>
                  </c:pt>
                  <c:pt idx="4">
                    <c:v>0.43686173000000011</c:v>
                  </c:pt>
                  <c:pt idx="5">
                    <c:v>0.41215534000000009</c:v>
                  </c:pt>
                  <c:pt idx="6">
                    <c:v>0.42104878000000012</c:v>
                  </c:pt>
                  <c:pt idx="7">
                    <c:v>0.45964601000000005</c:v>
                  </c:pt>
                  <c:pt idx="8">
                    <c:v>0.43322104000000006</c:v>
                  </c:pt>
                </c:numCache>
              </c:numRef>
            </c:plus>
            <c:minus>
              <c:numRef>
                <c:f>'Split by age_no HC'!$B$29:$J$29</c:f>
                <c:numCache>
                  <c:formatCode>General</c:formatCode>
                  <c:ptCount val="9"/>
                  <c:pt idx="0">
                    <c:v>0.40024570000000004</c:v>
                  </c:pt>
                  <c:pt idx="1">
                    <c:v>0.41257569000000011</c:v>
                  </c:pt>
                  <c:pt idx="2">
                    <c:v>0.42759653000000014</c:v>
                  </c:pt>
                  <c:pt idx="3">
                    <c:v>0.42376195</c:v>
                  </c:pt>
                  <c:pt idx="4">
                    <c:v>0.43686173000000011</c:v>
                  </c:pt>
                  <c:pt idx="5">
                    <c:v>0.41215534000000009</c:v>
                  </c:pt>
                  <c:pt idx="6">
                    <c:v>0.42104878000000012</c:v>
                  </c:pt>
                  <c:pt idx="7">
                    <c:v>0.45964601000000005</c:v>
                  </c:pt>
                  <c:pt idx="8">
                    <c:v>0.43322104000000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16:$J$16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28:$J$28</c:f>
              <c:numCache>
                <c:formatCode>General</c:formatCode>
                <c:ptCount val="9"/>
                <c:pt idx="0">
                  <c:v>0.47668419000000012</c:v>
                </c:pt>
                <c:pt idx="1">
                  <c:v>0.50676109999999996</c:v>
                </c:pt>
                <c:pt idx="2">
                  <c:v>0.80739413000000004</c:v>
                </c:pt>
                <c:pt idx="3">
                  <c:v>0.7667283100000003</c:v>
                </c:pt>
                <c:pt idx="4">
                  <c:v>0.64765127000000045</c:v>
                </c:pt>
                <c:pt idx="5">
                  <c:v>1.0718067999999996</c:v>
                </c:pt>
                <c:pt idx="6">
                  <c:v>0.11796603000000003</c:v>
                </c:pt>
                <c:pt idx="7">
                  <c:v>0.36890505000000001</c:v>
                </c:pt>
                <c:pt idx="8">
                  <c:v>1.07637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04C-4885-AEE8-2F3EF3B5FFF9}"/>
            </c:ext>
          </c:extLst>
        </c:ser>
        <c:axId val="373129216"/>
        <c:axId val="373130752"/>
      </c:barChart>
      <c:catAx>
        <c:axId val="373129216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130752"/>
        <c:crosses val="autoZero"/>
        <c:auto val="1"/>
        <c:lblAlgn val="ctr"/>
        <c:lblOffset val="100"/>
      </c:catAx>
      <c:valAx>
        <c:axId val="373130752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129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5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Cornflakes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2042962962962961E-2"/>
          <c:y val="0.14257503949447084"/>
          <c:w val="0.90208666666666659"/>
          <c:h val="0.50307434911868232"/>
        </c:manualLayout>
      </c:layout>
      <c:barChart>
        <c:barDir val="col"/>
        <c:grouping val="clustered"/>
        <c:ser>
          <c:idx val="0"/>
          <c:order val="0"/>
          <c:tx>
            <c:strRef>
              <c:f>'Split by age_no HC'!$A$15:$J$15</c:f>
              <c:strCache>
                <c:ptCount val="10"/>
                <c:pt idx="0">
                  <c:v>10-17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36:$J$36</c:f>
                <c:numCache>
                  <c:formatCode>General</c:formatCode>
                  <c:ptCount val="9"/>
                  <c:pt idx="0">
                    <c:v>0.73631255000000007</c:v>
                  </c:pt>
                  <c:pt idx="1">
                    <c:v>0.72455009000000015</c:v>
                  </c:pt>
                  <c:pt idx="2">
                    <c:v>0.74808192000000018</c:v>
                  </c:pt>
                  <c:pt idx="3">
                    <c:v>0.68623240999999968</c:v>
                  </c:pt>
                  <c:pt idx="4">
                    <c:v>0.70601895000000003</c:v>
                  </c:pt>
                  <c:pt idx="5">
                    <c:v>0.70423989000000031</c:v>
                  </c:pt>
                  <c:pt idx="6">
                    <c:v>0.78563788999999973</c:v>
                  </c:pt>
                  <c:pt idx="7">
                    <c:v>0.68098458999999967</c:v>
                  </c:pt>
                  <c:pt idx="8">
                    <c:v>0.76776789999999995</c:v>
                  </c:pt>
                </c:numCache>
              </c:numRef>
            </c:plus>
            <c:minus>
              <c:numRef>
                <c:f>'Split by age_no HC'!$B$36:$J$36</c:f>
                <c:numCache>
                  <c:formatCode>General</c:formatCode>
                  <c:ptCount val="9"/>
                  <c:pt idx="0">
                    <c:v>0.73631255000000007</c:v>
                  </c:pt>
                  <c:pt idx="1">
                    <c:v>0.72455009000000015</c:v>
                  </c:pt>
                  <c:pt idx="2">
                    <c:v>0.74808192000000018</c:v>
                  </c:pt>
                  <c:pt idx="3">
                    <c:v>0.68623240999999968</c:v>
                  </c:pt>
                  <c:pt idx="4">
                    <c:v>0.70601895000000003</c:v>
                  </c:pt>
                  <c:pt idx="5">
                    <c:v>0.70423989000000031</c:v>
                  </c:pt>
                  <c:pt idx="6">
                    <c:v>0.78563788999999973</c:v>
                  </c:pt>
                  <c:pt idx="7">
                    <c:v>0.68098458999999967</c:v>
                  </c:pt>
                  <c:pt idx="8">
                    <c:v>0.7677678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34:$J$34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35:$J$35</c:f>
              <c:numCache>
                <c:formatCode>General</c:formatCode>
                <c:ptCount val="9"/>
                <c:pt idx="0">
                  <c:v>1.1648197</c:v>
                </c:pt>
                <c:pt idx="1">
                  <c:v>1.5199837999999997</c:v>
                </c:pt>
                <c:pt idx="2">
                  <c:v>1.3022189000000004</c:v>
                </c:pt>
                <c:pt idx="3">
                  <c:v>0.95837108999999998</c:v>
                </c:pt>
                <c:pt idx="4">
                  <c:v>1.2679091999999994</c:v>
                </c:pt>
                <c:pt idx="5">
                  <c:v>1.5935527</c:v>
                </c:pt>
                <c:pt idx="6">
                  <c:v>0.10665499000000002</c:v>
                </c:pt>
                <c:pt idx="7">
                  <c:v>1.2251920999999995</c:v>
                </c:pt>
                <c:pt idx="8">
                  <c:v>1.8127475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5E-43D0-89A0-706DE7E8B927}"/>
            </c:ext>
          </c:extLst>
        </c:ser>
        <c:ser>
          <c:idx val="1"/>
          <c:order val="1"/>
          <c:tx>
            <c:strRef>
              <c:f>'Split by age_no HC'!$A$39</c:f>
              <c:strCache>
                <c:ptCount val="1"/>
                <c:pt idx="0">
                  <c:v>18-4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42:$J$42</c:f>
                <c:numCache>
                  <c:formatCode>General</c:formatCode>
                  <c:ptCount val="9"/>
                  <c:pt idx="0">
                    <c:v>0.54106508000000009</c:v>
                  </c:pt>
                  <c:pt idx="1">
                    <c:v>0.5733997000000004</c:v>
                  </c:pt>
                  <c:pt idx="2">
                    <c:v>0.55205530000000014</c:v>
                  </c:pt>
                  <c:pt idx="3">
                    <c:v>0.52099978999999996</c:v>
                  </c:pt>
                  <c:pt idx="4">
                    <c:v>0.54125842000000002</c:v>
                  </c:pt>
                  <c:pt idx="5">
                    <c:v>0.55312890000000015</c:v>
                  </c:pt>
                  <c:pt idx="6">
                    <c:v>0.63190371000000023</c:v>
                  </c:pt>
                  <c:pt idx="7">
                    <c:v>0.53259140000000005</c:v>
                  </c:pt>
                  <c:pt idx="8">
                    <c:v>0.57053349999999958</c:v>
                  </c:pt>
                </c:numCache>
              </c:numRef>
            </c:plus>
            <c:minus>
              <c:numRef>
                <c:f>'Split by age_no HC'!$B$42:$J$42</c:f>
                <c:numCache>
                  <c:formatCode>General</c:formatCode>
                  <c:ptCount val="9"/>
                  <c:pt idx="0">
                    <c:v>0.54106508000000009</c:v>
                  </c:pt>
                  <c:pt idx="1">
                    <c:v>0.5733997000000004</c:v>
                  </c:pt>
                  <c:pt idx="2">
                    <c:v>0.55205530000000014</c:v>
                  </c:pt>
                  <c:pt idx="3">
                    <c:v>0.52099978999999996</c:v>
                  </c:pt>
                  <c:pt idx="4">
                    <c:v>0.54125842000000002</c:v>
                  </c:pt>
                  <c:pt idx="5">
                    <c:v>0.55312890000000015</c:v>
                  </c:pt>
                  <c:pt idx="6">
                    <c:v>0.63190371000000023</c:v>
                  </c:pt>
                  <c:pt idx="7">
                    <c:v>0.53259140000000005</c:v>
                  </c:pt>
                  <c:pt idx="8">
                    <c:v>0.570533499999999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34:$J$34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41:$J$41</c:f>
              <c:numCache>
                <c:formatCode>General</c:formatCode>
                <c:ptCount val="9"/>
                <c:pt idx="0">
                  <c:v>1.3128755000000001</c:v>
                </c:pt>
                <c:pt idx="1">
                  <c:v>1.7193026999999996</c:v>
                </c:pt>
                <c:pt idx="2">
                  <c:v>1.7472634999999996</c:v>
                </c:pt>
                <c:pt idx="3">
                  <c:v>0.99302367999999996</c:v>
                </c:pt>
                <c:pt idx="4">
                  <c:v>0.99671361000000003</c:v>
                </c:pt>
                <c:pt idx="5">
                  <c:v>2.0526169999999992</c:v>
                </c:pt>
                <c:pt idx="6">
                  <c:v>-0.25380416000000011</c:v>
                </c:pt>
                <c:pt idx="7">
                  <c:v>1.5443243999999996</c:v>
                </c:pt>
                <c:pt idx="8">
                  <c:v>1.8565297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5E-43D0-89A0-706DE7E8B927}"/>
            </c:ext>
          </c:extLst>
        </c:ser>
        <c:ser>
          <c:idx val="2"/>
          <c:order val="2"/>
          <c:tx>
            <c:strRef>
              <c:f>'Split by age_no HC'!$A$26:$J$26</c:f>
              <c:strCache>
                <c:ptCount val="10"/>
                <c:pt idx="0">
                  <c:v>46+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48:$J$48</c:f>
                <c:numCache>
                  <c:formatCode>General</c:formatCode>
                  <c:ptCount val="9"/>
                  <c:pt idx="0">
                    <c:v>0.71641843999999988</c:v>
                  </c:pt>
                  <c:pt idx="1">
                    <c:v>0.70096649999999983</c:v>
                  </c:pt>
                  <c:pt idx="2">
                    <c:v>0.76934219999999987</c:v>
                  </c:pt>
                  <c:pt idx="3">
                    <c:v>0.69120980999999992</c:v>
                  </c:pt>
                  <c:pt idx="4">
                    <c:v>0.68216169999999998</c:v>
                  </c:pt>
                  <c:pt idx="5">
                    <c:v>0.69861252000000007</c:v>
                  </c:pt>
                  <c:pt idx="6">
                    <c:v>0.66708447000000026</c:v>
                  </c:pt>
                  <c:pt idx="7">
                    <c:v>0.62297828000000022</c:v>
                  </c:pt>
                  <c:pt idx="8">
                    <c:v>0.76372830000000014</c:v>
                  </c:pt>
                </c:numCache>
              </c:numRef>
            </c:plus>
            <c:minus>
              <c:numRef>
                <c:f>'Split by age_no HC'!$B$48:$J$48</c:f>
                <c:numCache>
                  <c:formatCode>General</c:formatCode>
                  <c:ptCount val="9"/>
                  <c:pt idx="0">
                    <c:v>0.71641843999999988</c:v>
                  </c:pt>
                  <c:pt idx="1">
                    <c:v>0.70096649999999983</c:v>
                  </c:pt>
                  <c:pt idx="2">
                    <c:v>0.76934219999999987</c:v>
                  </c:pt>
                  <c:pt idx="3">
                    <c:v>0.69120980999999992</c:v>
                  </c:pt>
                  <c:pt idx="4">
                    <c:v>0.68216169999999998</c:v>
                  </c:pt>
                  <c:pt idx="5">
                    <c:v>0.69861252000000007</c:v>
                  </c:pt>
                  <c:pt idx="6">
                    <c:v>0.66708447000000026</c:v>
                  </c:pt>
                  <c:pt idx="7">
                    <c:v>0.62297828000000022</c:v>
                  </c:pt>
                  <c:pt idx="8">
                    <c:v>0.7637283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34:$J$34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47:$J$47</c:f>
              <c:numCache>
                <c:formatCode>General</c:formatCode>
                <c:ptCount val="9"/>
                <c:pt idx="0">
                  <c:v>1.6252983999999995</c:v>
                </c:pt>
                <c:pt idx="1">
                  <c:v>2.2030552000000001</c:v>
                </c:pt>
                <c:pt idx="2">
                  <c:v>1.8363822999999999</c:v>
                </c:pt>
                <c:pt idx="3">
                  <c:v>1.3242027999999999</c:v>
                </c:pt>
                <c:pt idx="4">
                  <c:v>1.7291854</c:v>
                </c:pt>
                <c:pt idx="5">
                  <c:v>1.6351515000000001</c:v>
                </c:pt>
                <c:pt idx="6">
                  <c:v>0.14716768000000005</c:v>
                </c:pt>
                <c:pt idx="7">
                  <c:v>1.2505671</c:v>
                </c:pt>
                <c:pt idx="8">
                  <c:v>2.199765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C5E-43D0-89A0-706DE7E8B927}"/>
            </c:ext>
          </c:extLst>
        </c:ser>
        <c:axId val="183056640"/>
        <c:axId val="183087104"/>
      </c:barChart>
      <c:catAx>
        <c:axId val="183056640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087104"/>
        <c:crosses val="autoZero"/>
        <c:auto val="1"/>
        <c:lblAlgn val="ctr"/>
        <c:lblOffset val="100"/>
      </c:catAx>
      <c:valAx>
        <c:axId val="183087104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056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5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Pizza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2042962962962961E-2"/>
          <c:y val="0.15919097222222228"/>
          <c:w val="0.90208666666666659"/>
          <c:h val="0.46280069444444466"/>
        </c:manualLayout>
      </c:layout>
      <c:barChart>
        <c:barDir val="col"/>
        <c:grouping val="clustered"/>
        <c:ser>
          <c:idx val="0"/>
          <c:order val="0"/>
          <c:tx>
            <c:strRef>
              <c:f>'Split by age_no HC'!$A$52</c:f>
              <c:strCache>
                <c:ptCount val="1"/>
                <c:pt idx="0">
                  <c:v>10-17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55:$J$55</c:f>
                <c:numCache>
                  <c:formatCode>General</c:formatCode>
                  <c:ptCount val="9"/>
                  <c:pt idx="0">
                    <c:v>0.4378265700000003</c:v>
                  </c:pt>
                  <c:pt idx="1">
                    <c:v>0.43474322999999998</c:v>
                  </c:pt>
                  <c:pt idx="2">
                    <c:v>0.42973388000000001</c:v>
                  </c:pt>
                  <c:pt idx="3">
                    <c:v>0.43603001000000002</c:v>
                  </c:pt>
                  <c:pt idx="4">
                    <c:v>0.44617646000000011</c:v>
                  </c:pt>
                  <c:pt idx="5">
                    <c:v>0.42731830000000026</c:v>
                  </c:pt>
                  <c:pt idx="6">
                    <c:v>0.38439634000000011</c:v>
                  </c:pt>
                  <c:pt idx="7">
                    <c:v>0.44414072000000004</c:v>
                  </c:pt>
                  <c:pt idx="8">
                    <c:v>0.41854991000000008</c:v>
                  </c:pt>
                </c:numCache>
              </c:numRef>
            </c:plus>
            <c:minus>
              <c:numRef>
                <c:f>'Split by age_no HC'!$B$55:$J$55</c:f>
                <c:numCache>
                  <c:formatCode>General</c:formatCode>
                  <c:ptCount val="9"/>
                  <c:pt idx="0">
                    <c:v>0.4378265700000003</c:v>
                  </c:pt>
                  <c:pt idx="1">
                    <c:v>0.43474322999999998</c:v>
                  </c:pt>
                  <c:pt idx="2">
                    <c:v>0.42973388000000001</c:v>
                  </c:pt>
                  <c:pt idx="3">
                    <c:v>0.43603001000000002</c:v>
                  </c:pt>
                  <c:pt idx="4">
                    <c:v>0.44617646000000011</c:v>
                  </c:pt>
                  <c:pt idx="5">
                    <c:v>0.42731830000000026</c:v>
                  </c:pt>
                  <c:pt idx="6">
                    <c:v>0.38439634000000011</c:v>
                  </c:pt>
                  <c:pt idx="7">
                    <c:v>0.44414072000000004</c:v>
                  </c:pt>
                  <c:pt idx="8">
                    <c:v>0.418549910000000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53:$J$5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54:$J$54</c:f>
              <c:numCache>
                <c:formatCode>General</c:formatCode>
                <c:ptCount val="9"/>
                <c:pt idx="0">
                  <c:v>0.76952452999999998</c:v>
                </c:pt>
                <c:pt idx="1">
                  <c:v>0.49495022000000011</c:v>
                </c:pt>
                <c:pt idx="2">
                  <c:v>0.60379704000000023</c:v>
                </c:pt>
                <c:pt idx="3">
                  <c:v>0.33808836000000025</c:v>
                </c:pt>
                <c:pt idx="4">
                  <c:v>0.47087690000000026</c:v>
                </c:pt>
                <c:pt idx="5">
                  <c:v>0.60410350000000002</c:v>
                </c:pt>
                <c:pt idx="6">
                  <c:v>0.16039256999999996</c:v>
                </c:pt>
                <c:pt idx="7">
                  <c:v>0.73884978999999995</c:v>
                </c:pt>
                <c:pt idx="8">
                  <c:v>0.92167644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2F2-4213-871C-B6AF47F420BB}"/>
            </c:ext>
          </c:extLst>
        </c:ser>
        <c:ser>
          <c:idx val="1"/>
          <c:order val="1"/>
          <c:tx>
            <c:strRef>
              <c:f>'Split by age_no HC'!$A$58</c:f>
              <c:strCache>
                <c:ptCount val="1"/>
                <c:pt idx="0">
                  <c:v>18-4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61:$J$61</c:f>
                <c:numCache>
                  <c:formatCode>General</c:formatCode>
                  <c:ptCount val="9"/>
                  <c:pt idx="0">
                    <c:v>0.34671753</c:v>
                  </c:pt>
                  <c:pt idx="1">
                    <c:v>0.35288754000000011</c:v>
                  </c:pt>
                  <c:pt idx="2">
                    <c:v>0.3364882900000003</c:v>
                  </c:pt>
                  <c:pt idx="3">
                    <c:v>0.33608250000000023</c:v>
                  </c:pt>
                  <c:pt idx="4">
                    <c:v>0.34892515000000002</c:v>
                  </c:pt>
                  <c:pt idx="5">
                    <c:v>0.36264628000000015</c:v>
                  </c:pt>
                  <c:pt idx="6">
                    <c:v>0.36021193000000001</c:v>
                  </c:pt>
                  <c:pt idx="7">
                    <c:v>0.32895498000000023</c:v>
                  </c:pt>
                  <c:pt idx="8">
                    <c:v>0.34748795000000016</c:v>
                  </c:pt>
                </c:numCache>
              </c:numRef>
            </c:plus>
            <c:minus>
              <c:numRef>
                <c:f>'Split by age_no HC'!$B$61:$J$61</c:f>
                <c:numCache>
                  <c:formatCode>General</c:formatCode>
                  <c:ptCount val="9"/>
                  <c:pt idx="0">
                    <c:v>0.34671753</c:v>
                  </c:pt>
                  <c:pt idx="1">
                    <c:v>0.35288754000000011</c:v>
                  </c:pt>
                  <c:pt idx="2">
                    <c:v>0.3364882900000003</c:v>
                  </c:pt>
                  <c:pt idx="3">
                    <c:v>0.33608250000000023</c:v>
                  </c:pt>
                  <c:pt idx="4">
                    <c:v>0.34892515000000002</c:v>
                  </c:pt>
                  <c:pt idx="5">
                    <c:v>0.36264628000000015</c:v>
                  </c:pt>
                  <c:pt idx="6">
                    <c:v>0.36021193000000001</c:v>
                  </c:pt>
                  <c:pt idx="7">
                    <c:v>0.32895498000000023</c:v>
                  </c:pt>
                  <c:pt idx="8">
                    <c:v>0.347487950000000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53:$J$5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60:$J$60</c:f>
              <c:numCache>
                <c:formatCode>General</c:formatCode>
                <c:ptCount val="9"/>
                <c:pt idx="0">
                  <c:v>0.61935200000000001</c:v>
                </c:pt>
                <c:pt idx="1">
                  <c:v>0.84020938999999972</c:v>
                </c:pt>
                <c:pt idx="2">
                  <c:v>1.0553259999999998</c:v>
                </c:pt>
                <c:pt idx="3">
                  <c:v>0.32381026000000029</c:v>
                </c:pt>
                <c:pt idx="4">
                  <c:v>0.58625835999999976</c:v>
                </c:pt>
                <c:pt idx="5">
                  <c:v>0.66594191000000047</c:v>
                </c:pt>
                <c:pt idx="6">
                  <c:v>9.0773880000000001E-2</c:v>
                </c:pt>
                <c:pt idx="7">
                  <c:v>0.84595788000000005</c:v>
                </c:pt>
                <c:pt idx="8">
                  <c:v>0.83829646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2F2-4213-871C-B6AF47F420BB}"/>
            </c:ext>
          </c:extLst>
        </c:ser>
        <c:ser>
          <c:idx val="2"/>
          <c:order val="2"/>
          <c:tx>
            <c:strRef>
              <c:f>'Split by age_no HC'!$A$64</c:f>
              <c:strCache>
                <c:ptCount val="1"/>
                <c:pt idx="0">
                  <c:v>46+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67:$J$67</c:f>
                <c:numCache>
                  <c:formatCode>General</c:formatCode>
                  <c:ptCount val="9"/>
                  <c:pt idx="0">
                    <c:v>0.5430307999999997</c:v>
                  </c:pt>
                  <c:pt idx="1">
                    <c:v>0.5601441300000003</c:v>
                  </c:pt>
                  <c:pt idx="2">
                    <c:v>0.56700571000000022</c:v>
                  </c:pt>
                  <c:pt idx="3">
                    <c:v>0.59879974999999996</c:v>
                  </c:pt>
                  <c:pt idx="4">
                    <c:v>0.57989237000000005</c:v>
                  </c:pt>
                  <c:pt idx="5">
                    <c:v>0.61146568000000001</c:v>
                  </c:pt>
                  <c:pt idx="6">
                    <c:v>0.65080591000000032</c:v>
                  </c:pt>
                  <c:pt idx="7">
                    <c:v>0.65300577000000026</c:v>
                  </c:pt>
                  <c:pt idx="8">
                    <c:v>0.60009316000000001</c:v>
                  </c:pt>
                </c:numCache>
              </c:numRef>
            </c:plus>
            <c:minus>
              <c:numRef>
                <c:f>'Split by age_no HC'!$B$67:$J$67</c:f>
                <c:numCache>
                  <c:formatCode>General</c:formatCode>
                  <c:ptCount val="9"/>
                  <c:pt idx="0">
                    <c:v>0.5430307999999997</c:v>
                  </c:pt>
                  <c:pt idx="1">
                    <c:v>0.5601441300000003</c:v>
                  </c:pt>
                  <c:pt idx="2">
                    <c:v>0.56700571000000022</c:v>
                  </c:pt>
                  <c:pt idx="3">
                    <c:v>0.59879974999999996</c:v>
                  </c:pt>
                  <c:pt idx="4">
                    <c:v>0.57989237000000005</c:v>
                  </c:pt>
                  <c:pt idx="5">
                    <c:v>0.61146568000000001</c:v>
                  </c:pt>
                  <c:pt idx="6">
                    <c:v>0.65080591000000032</c:v>
                  </c:pt>
                  <c:pt idx="7">
                    <c:v>0.65300577000000026</c:v>
                  </c:pt>
                  <c:pt idx="8">
                    <c:v>0.60009316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53:$J$5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66:$J$66</c:f>
              <c:numCache>
                <c:formatCode>General</c:formatCode>
                <c:ptCount val="9"/>
                <c:pt idx="0">
                  <c:v>0.71599290999999998</c:v>
                </c:pt>
                <c:pt idx="1">
                  <c:v>0.56614428000000028</c:v>
                </c:pt>
                <c:pt idx="2">
                  <c:v>0.23648451000000001</c:v>
                </c:pt>
                <c:pt idx="3">
                  <c:v>0.42314468000000011</c:v>
                </c:pt>
                <c:pt idx="4">
                  <c:v>0.95076207000000001</c:v>
                </c:pt>
                <c:pt idx="5">
                  <c:v>0.89301493999999981</c:v>
                </c:pt>
                <c:pt idx="6">
                  <c:v>-5.123018E-2</c:v>
                </c:pt>
                <c:pt idx="7">
                  <c:v>0.83300971000000024</c:v>
                </c:pt>
                <c:pt idx="8">
                  <c:v>1.30290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2F2-4213-871C-B6AF47F420BB}"/>
            </c:ext>
          </c:extLst>
        </c:ser>
        <c:axId val="374092544"/>
        <c:axId val="374094080"/>
      </c:barChart>
      <c:catAx>
        <c:axId val="37409254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094080"/>
        <c:crosses val="autoZero"/>
        <c:auto val="1"/>
        <c:lblAlgn val="ctr"/>
        <c:lblOffset val="100"/>
      </c:catAx>
      <c:valAx>
        <c:axId val="374094080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092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5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Yoghurt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2042962962962961E-2"/>
          <c:y val="0.13581640331075998"/>
          <c:w val="0.90208666666666659"/>
          <c:h val="0.53415509855850452"/>
        </c:manualLayout>
      </c:layout>
      <c:barChart>
        <c:barDir val="col"/>
        <c:grouping val="clustered"/>
        <c:ser>
          <c:idx val="0"/>
          <c:order val="0"/>
          <c:tx>
            <c:strRef>
              <c:f>'Split by age_no HC'!$A$72</c:f>
              <c:strCache>
                <c:ptCount val="1"/>
                <c:pt idx="0">
                  <c:v>10-17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75:$J$75</c:f>
                <c:numCache>
                  <c:formatCode>General</c:formatCode>
                  <c:ptCount val="9"/>
                  <c:pt idx="0">
                    <c:v>0.52577225000000005</c:v>
                  </c:pt>
                  <c:pt idx="1">
                    <c:v>0.53289398999999971</c:v>
                  </c:pt>
                  <c:pt idx="2">
                    <c:v>0.61024621999999995</c:v>
                  </c:pt>
                  <c:pt idx="3">
                    <c:v>0.54792518000000001</c:v>
                  </c:pt>
                  <c:pt idx="4">
                    <c:v>0.48123837000000008</c:v>
                  </c:pt>
                  <c:pt idx="5">
                    <c:v>0.48627703</c:v>
                  </c:pt>
                  <c:pt idx="6">
                    <c:v>0.56594746000000029</c:v>
                  </c:pt>
                  <c:pt idx="7">
                    <c:v>0.55667266000000004</c:v>
                  </c:pt>
                  <c:pt idx="8">
                    <c:v>0.61873800000000023</c:v>
                  </c:pt>
                </c:numCache>
              </c:numRef>
            </c:plus>
            <c:minus>
              <c:numRef>
                <c:f>'Split by age_no HC'!$B$75:$J$75</c:f>
                <c:numCache>
                  <c:formatCode>General</c:formatCode>
                  <c:ptCount val="9"/>
                  <c:pt idx="0">
                    <c:v>0.52577225000000005</c:v>
                  </c:pt>
                  <c:pt idx="1">
                    <c:v>0.53289398999999971</c:v>
                  </c:pt>
                  <c:pt idx="2">
                    <c:v>0.61024621999999995</c:v>
                  </c:pt>
                  <c:pt idx="3">
                    <c:v>0.54792518000000001</c:v>
                  </c:pt>
                  <c:pt idx="4">
                    <c:v>0.48123837000000008</c:v>
                  </c:pt>
                  <c:pt idx="5">
                    <c:v>0.48627703</c:v>
                  </c:pt>
                  <c:pt idx="6">
                    <c:v>0.56594746000000029</c:v>
                  </c:pt>
                  <c:pt idx="7">
                    <c:v>0.55667266000000004</c:v>
                  </c:pt>
                  <c:pt idx="8">
                    <c:v>0.618738000000000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73:$J$7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74:$J$74</c:f>
              <c:numCache>
                <c:formatCode>General</c:formatCode>
                <c:ptCount val="9"/>
                <c:pt idx="0">
                  <c:v>1.1814609999999999</c:v>
                </c:pt>
                <c:pt idx="1">
                  <c:v>1.2873387999999995</c:v>
                </c:pt>
                <c:pt idx="2">
                  <c:v>0.54869684000000019</c:v>
                </c:pt>
                <c:pt idx="3">
                  <c:v>0.75999909000000032</c:v>
                </c:pt>
                <c:pt idx="4">
                  <c:v>0.80780085999999995</c:v>
                </c:pt>
                <c:pt idx="5">
                  <c:v>1.1922953999999999</c:v>
                </c:pt>
                <c:pt idx="6">
                  <c:v>0.86515867000000024</c:v>
                </c:pt>
                <c:pt idx="7">
                  <c:v>1.2586827</c:v>
                </c:pt>
                <c:pt idx="8">
                  <c:v>1.6795275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1A5-456B-81CA-BC56F9429FBF}"/>
            </c:ext>
          </c:extLst>
        </c:ser>
        <c:ser>
          <c:idx val="1"/>
          <c:order val="1"/>
          <c:tx>
            <c:strRef>
              <c:f>'Split by age_no HC'!$A$78</c:f>
              <c:strCache>
                <c:ptCount val="1"/>
                <c:pt idx="0">
                  <c:v>18-4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81:$J$81</c:f>
                <c:numCache>
                  <c:formatCode>General</c:formatCode>
                  <c:ptCount val="9"/>
                  <c:pt idx="0">
                    <c:v>0.42692930000000018</c:v>
                  </c:pt>
                  <c:pt idx="1">
                    <c:v>0.40601530000000008</c:v>
                  </c:pt>
                  <c:pt idx="2">
                    <c:v>0.4912507000000001</c:v>
                  </c:pt>
                  <c:pt idx="3">
                    <c:v>0.46898406000000026</c:v>
                  </c:pt>
                  <c:pt idx="4">
                    <c:v>0.48795978000000012</c:v>
                  </c:pt>
                  <c:pt idx="5">
                    <c:v>0.49571569000000015</c:v>
                  </c:pt>
                  <c:pt idx="6">
                    <c:v>0.46964896000000012</c:v>
                  </c:pt>
                  <c:pt idx="7">
                    <c:v>0.44094642000000001</c:v>
                  </c:pt>
                  <c:pt idx="8">
                    <c:v>0.46763820000000011</c:v>
                  </c:pt>
                </c:numCache>
              </c:numRef>
            </c:plus>
            <c:minus>
              <c:numRef>
                <c:f>'Split by age_no HC'!$B$81:$J$81</c:f>
                <c:numCache>
                  <c:formatCode>General</c:formatCode>
                  <c:ptCount val="9"/>
                  <c:pt idx="0">
                    <c:v>0.42692930000000018</c:v>
                  </c:pt>
                  <c:pt idx="1">
                    <c:v>0.40601530000000008</c:v>
                  </c:pt>
                  <c:pt idx="2">
                    <c:v>0.4912507000000001</c:v>
                  </c:pt>
                  <c:pt idx="3">
                    <c:v>0.46898406000000026</c:v>
                  </c:pt>
                  <c:pt idx="4">
                    <c:v>0.48795978000000012</c:v>
                  </c:pt>
                  <c:pt idx="5">
                    <c:v>0.49571569000000015</c:v>
                  </c:pt>
                  <c:pt idx="6">
                    <c:v>0.46964896000000012</c:v>
                  </c:pt>
                  <c:pt idx="7">
                    <c:v>0.44094642000000001</c:v>
                  </c:pt>
                  <c:pt idx="8">
                    <c:v>0.46763820000000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73:$J$7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80:$J$80</c:f>
              <c:numCache>
                <c:formatCode>General</c:formatCode>
                <c:ptCount val="9"/>
                <c:pt idx="0">
                  <c:v>1.6167164000000001</c:v>
                </c:pt>
                <c:pt idx="1">
                  <c:v>1.0346952999999997</c:v>
                </c:pt>
                <c:pt idx="2">
                  <c:v>1.6962744999999999</c:v>
                </c:pt>
                <c:pt idx="3">
                  <c:v>0.87998670000000001</c:v>
                </c:pt>
                <c:pt idx="4">
                  <c:v>0.91982724999999999</c:v>
                </c:pt>
                <c:pt idx="5">
                  <c:v>0.83910494999999996</c:v>
                </c:pt>
                <c:pt idx="6">
                  <c:v>0.32674525999999998</c:v>
                </c:pt>
                <c:pt idx="7">
                  <c:v>1.3111235999999995</c:v>
                </c:pt>
                <c:pt idx="8">
                  <c:v>1.7854014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1A5-456B-81CA-BC56F9429FBF}"/>
            </c:ext>
          </c:extLst>
        </c:ser>
        <c:ser>
          <c:idx val="2"/>
          <c:order val="2"/>
          <c:tx>
            <c:strRef>
              <c:f>'Split by age_no HC'!$A$84</c:f>
              <c:strCache>
                <c:ptCount val="1"/>
                <c:pt idx="0">
                  <c:v>46+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age_no HC'!$B$87:$J$87</c:f>
                <c:numCache>
                  <c:formatCode>General</c:formatCode>
                  <c:ptCount val="9"/>
                  <c:pt idx="0">
                    <c:v>0.54277909000000024</c:v>
                  </c:pt>
                  <c:pt idx="1">
                    <c:v>0.49926267000000013</c:v>
                  </c:pt>
                  <c:pt idx="2">
                    <c:v>0.57170648000000002</c:v>
                  </c:pt>
                  <c:pt idx="3">
                    <c:v>0.51219820000000005</c:v>
                  </c:pt>
                  <c:pt idx="4">
                    <c:v>0.46608704000000001</c:v>
                  </c:pt>
                  <c:pt idx="5">
                    <c:v>0.50422180000000005</c:v>
                  </c:pt>
                  <c:pt idx="6">
                    <c:v>0.50443766999999951</c:v>
                  </c:pt>
                  <c:pt idx="7">
                    <c:v>0.58272044000000001</c:v>
                  </c:pt>
                  <c:pt idx="8">
                    <c:v>0.58538389999999985</c:v>
                  </c:pt>
                </c:numCache>
              </c:numRef>
            </c:plus>
            <c:minus>
              <c:numRef>
                <c:f>'Split by age_no HC'!$B$87:$J$87</c:f>
                <c:numCache>
                  <c:formatCode>General</c:formatCode>
                  <c:ptCount val="9"/>
                  <c:pt idx="0">
                    <c:v>0.54277909000000024</c:v>
                  </c:pt>
                  <c:pt idx="1">
                    <c:v>0.49926267000000013</c:v>
                  </c:pt>
                  <c:pt idx="2">
                    <c:v>0.57170648000000002</c:v>
                  </c:pt>
                  <c:pt idx="3">
                    <c:v>0.51219820000000005</c:v>
                  </c:pt>
                  <c:pt idx="4">
                    <c:v>0.46608704000000001</c:v>
                  </c:pt>
                  <c:pt idx="5">
                    <c:v>0.50422180000000005</c:v>
                  </c:pt>
                  <c:pt idx="6">
                    <c:v>0.50443766999999951</c:v>
                  </c:pt>
                  <c:pt idx="7">
                    <c:v>0.58272044000000001</c:v>
                  </c:pt>
                  <c:pt idx="8">
                    <c:v>0.585383899999999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age_no HC'!$B$73:$J$7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age_no HC'!$B$86:$J$86</c:f>
              <c:numCache>
                <c:formatCode>General</c:formatCode>
                <c:ptCount val="9"/>
                <c:pt idx="0">
                  <c:v>0.75846495000000003</c:v>
                </c:pt>
                <c:pt idx="1">
                  <c:v>0.87721779</c:v>
                </c:pt>
                <c:pt idx="2">
                  <c:v>0.81557460000000004</c:v>
                </c:pt>
                <c:pt idx="3">
                  <c:v>0.84269063000000044</c:v>
                </c:pt>
                <c:pt idx="4">
                  <c:v>1.2610347999999996</c:v>
                </c:pt>
                <c:pt idx="5">
                  <c:v>1.3561041999999999</c:v>
                </c:pt>
                <c:pt idx="6">
                  <c:v>-4.018418E-2</c:v>
                </c:pt>
                <c:pt idx="7">
                  <c:v>0.46469648000000002</c:v>
                </c:pt>
                <c:pt idx="8">
                  <c:v>1.32231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1A5-456B-81CA-BC56F9429FBF}"/>
            </c:ext>
          </c:extLst>
        </c:ser>
        <c:axId val="374160384"/>
        <c:axId val="374170368"/>
      </c:barChart>
      <c:catAx>
        <c:axId val="37416038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170368"/>
        <c:crosses val="autoZero"/>
        <c:auto val="1"/>
        <c:lblAlgn val="ctr"/>
        <c:lblOffset val="100"/>
      </c:catAx>
      <c:valAx>
        <c:axId val="374170368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160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5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Cookies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tx>
            <c:v>Low SES</c:v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SES_no HC'!$Q$5:$Y$5</c:f>
                <c:numCache>
                  <c:formatCode>General</c:formatCode>
                  <c:ptCount val="9"/>
                  <c:pt idx="0">
                    <c:v>0.29042310000000016</c:v>
                  </c:pt>
                  <c:pt idx="1">
                    <c:v>0.31770776000000012</c:v>
                  </c:pt>
                  <c:pt idx="2">
                    <c:v>0.27628823000000002</c:v>
                  </c:pt>
                  <c:pt idx="3">
                    <c:v>0.29589764000000002</c:v>
                  </c:pt>
                  <c:pt idx="4">
                    <c:v>0.27764255000000004</c:v>
                  </c:pt>
                  <c:pt idx="5">
                    <c:v>0.30481803000000013</c:v>
                  </c:pt>
                  <c:pt idx="6">
                    <c:v>0.28936022000000011</c:v>
                  </c:pt>
                  <c:pt idx="7">
                    <c:v>0.32406935000000014</c:v>
                  </c:pt>
                  <c:pt idx="8">
                    <c:v>0.32248947000000028</c:v>
                  </c:pt>
                </c:numCache>
              </c:numRef>
            </c:plus>
            <c:minus>
              <c:numRef>
                <c:f>'Split by SES_no HC'!$Q$5:$Y$5</c:f>
                <c:numCache>
                  <c:formatCode>General</c:formatCode>
                  <c:ptCount val="9"/>
                  <c:pt idx="0">
                    <c:v>0.29042310000000016</c:v>
                  </c:pt>
                  <c:pt idx="1">
                    <c:v>0.31770776000000012</c:v>
                  </c:pt>
                  <c:pt idx="2">
                    <c:v>0.27628823000000002</c:v>
                  </c:pt>
                  <c:pt idx="3">
                    <c:v>0.29589764000000002</c:v>
                  </c:pt>
                  <c:pt idx="4">
                    <c:v>0.27764255000000004</c:v>
                  </c:pt>
                  <c:pt idx="5">
                    <c:v>0.30481803000000013</c:v>
                  </c:pt>
                  <c:pt idx="6">
                    <c:v>0.28936022000000011</c:v>
                  </c:pt>
                  <c:pt idx="7">
                    <c:v>0.32406935000000014</c:v>
                  </c:pt>
                  <c:pt idx="8">
                    <c:v>0.322489470000000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SES_no HC'!$Q$3:$Y$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SES_no HC'!$Q$4:$Y$4</c:f>
              <c:numCache>
                <c:formatCode>General</c:formatCode>
                <c:ptCount val="9"/>
                <c:pt idx="0">
                  <c:v>0.28728566000000011</c:v>
                </c:pt>
                <c:pt idx="1">
                  <c:v>0.36153456000000012</c:v>
                </c:pt>
                <c:pt idx="2">
                  <c:v>0.82460374999999997</c:v>
                </c:pt>
                <c:pt idx="3">
                  <c:v>0.57424598999999998</c:v>
                </c:pt>
                <c:pt idx="4">
                  <c:v>0.90800979999999998</c:v>
                </c:pt>
                <c:pt idx="5">
                  <c:v>0.97969849000000031</c:v>
                </c:pt>
                <c:pt idx="6">
                  <c:v>0.30377165</c:v>
                </c:pt>
                <c:pt idx="7">
                  <c:v>0.57032864000000005</c:v>
                </c:pt>
                <c:pt idx="8">
                  <c:v>1.0253874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F39-4298-A1C2-CE20A2D53667}"/>
            </c:ext>
          </c:extLst>
        </c:ser>
        <c:ser>
          <c:idx val="1"/>
          <c:order val="1"/>
          <c:tx>
            <c:v>High SES</c:v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Split by SES_no HC'!$Q$12:$Y$12</c:f>
                <c:numCache>
                  <c:formatCode>General</c:formatCode>
                  <c:ptCount val="9"/>
                  <c:pt idx="0">
                    <c:v>0.29977789000000016</c:v>
                  </c:pt>
                  <c:pt idx="1">
                    <c:v>0.28636286000000022</c:v>
                  </c:pt>
                  <c:pt idx="2">
                    <c:v>0.29140478000000025</c:v>
                  </c:pt>
                  <c:pt idx="3">
                    <c:v>0.31192756000000021</c:v>
                  </c:pt>
                  <c:pt idx="4">
                    <c:v>0.30353881000000016</c:v>
                  </c:pt>
                  <c:pt idx="5">
                    <c:v>0.29698609000000009</c:v>
                  </c:pt>
                  <c:pt idx="6">
                    <c:v>0.29438180000000014</c:v>
                  </c:pt>
                  <c:pt idx="7">
                    <c:v>0.30351964000000015</c:v>
                  </c:pt>
                  <c:pt idx="8">
                    <c:v>0.32102228000000027</c:v>
                  </c:pt>
                </c:numCache>
              </c:numRef>
            </c:plus>
            <c:minus>
              <c:numRef>
                <c:f>'Split by SES_no HC'!$Q$12:$Y$12</c:f>
                <c:numCache>
                  <c:formatCode>General</c:formatCode>
                  <c:ptCount val="9"/>
                  <c:pt idx="0">
                    <c:v>0.29977789000000016</c:v>
                  </c:pt>
                  <c:pt idx="1">
                    <c:v>0.28636286000000022</c:v>
                  </c:pt>
                  <c:pt idx="2">
                    <c:v>0.29140478000000025</c:v>
                  </c:pt>
                  <c:pt idx="3">
                    <c:v>0.31192756000000021</c:v>
                  </c:pt>
                  <c:pt idx="4">
                    <c:v>0.30353881000000016</c:v>
                  </c:pt>
                  <c:pt idx="5">
                    <c:v>0.29698609000000009</c:v>
                  </c:pt>
                  <c:pt idx="6">
                    <c:v>0.29438180000000014</c:v>
                  </c:pt>
                  <c:pt idx="7">
                    <c:v>0.30351964000000015</c:v>
                  </c:pt>
                  <c:pt idx="8">
                    <c:v>0.321022280000000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plit by SES_no HC'!$Q$3:$Y$3</c:f>
              <c:strCache>
                <c:ptCount val="9"/>
                <c:pt idx="0">
                  <c:v>DIG unhealthy</c:v>
                </c:pt>
                <c:pt idx="1">
                  <c:v>DIG moderate</c:v>
                </c:pt>
                <c:pt idx="2">
                  <c:v>DIG healthy</c:v>
                </c:pt>
                <c:pt idx="3">
                  <c:v>MTL unhealthy</c:v>
                </c:pt>
                <c:pt idx="4">
                  <c:v>MTL moderate</c:v>
                </c:pt>
                <c:pt idx="5">
                  <c:v>MTL healthy</c:v>
                </c:pt>
                <c:pt idx="6">
                  <c:v>HSR unhealthy</c:v>
                </c:pt>
                <c:pt idx="7">
                  <c:v>HSR moderate</c:v>
                </c:pt>
                <c:pt idx="8">
                  <c:v>HSR healthy</c:v>
                </c:pt>
              </c:strCache>
            </c:strRef>
          </c:cat>
          <c:val>
            <c:numRef>
              <c:f>'Split by SES_no HC'!$Q$11:$Y$11</c:f>
              <c:numCache>
                <c:formatCode>General</c:formatCode>
                <c:ptCount val="9"/>
                <c:pt idx="0">
                  <c:v>0.54144731000000001</c:v>
                </c:pt>
                <c:pt idx="1">
                  <c:v>0.81888190000000005</c:v>
                </c:pt>
                <c:pt idx="2">
                  <c:v>0.83744828000000004</c:v>
                </c:pt>
                <c:pt idx="3">
                  <c:v>0.61204055000000024</c:v>
                </c:pt>
                <c:pt idx="4">
                  <c:v>0.68921794999999975</c:v>
                </c:pt>
                <c:pt idx="5">
                  <c:v>1.061923299999999</c:v>
                </c:pt>
                <c:pt idx="6">
                  <c:v>0.20664115999999999</c:v>
                </c:pt>
                <c:pt idx="7">
                  <c:v>0.65530606000000002</c:v>
                </c:pt>
                <c:pt idx="8">
                  <c:v>0.977405890000000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F39-4298-A1C2-CE20A2D53667}"/>
            </c:ext>
          </c:extLst>
        </c:ser>
        <c:axId val="374197632"/>
        <c:axId val="374224000"/>
      </c:barChart>
      <c:catAx>
        <c:axId val="374197632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224000"/>
        <c:crosses val="autoZero"/>
        <c:auto val="1"/>
        <c:lblAlgn val="ctr"/>
        <c:lblOffset val="100"/>
      </c:catAx>
      <c:valAx>
        <c:axId val="374224000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197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</Words>
  <Characters>556</Characters>
  <Application>Microsoft Office Word</Application>
  <DocSecurity>0</DocSecurity>
  <Lines>20</Lines>
  <Paragraphs>2</Paragraphs>
  <ScaleCrop>false</ScaleCrop>
  <Company>Curtin University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bia Talati</dc:creator>
  <cp:keywords/>
  <dc:description/>
  <cp:lastModifiedBy>JDANAG</cp:lastModifiedBy>
  <cp:revision>4</cp:revision>
  <dcterms:created xsi:type="dcterms:W3CDTF">2017-05-12T09:09:00Z</dcterms:created>
  <dcterms:modified xsi:type="dcterms:W3CDTF">2017-12-08T02:32:00Z</dcterms:modified>
</cp:coreProperties>
</file>